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5A2FB" w14:textId="77777777" w:rsidR="000A5E54" w:rsidRPr="000A5E54" w:rsidRDefault="000A5E54" w:rsidP="000A5E5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0A5E54">
        <w:rPr>
          <w:rFonts w:ascii="Times New Roman" w:hAnsi="Times New Roman" w:cs="Times New Roman"/>
          <w:b/>
          <w:sz w:val="28"/>
          <w:szCs w:val="24"/>
          <w:u w:val="single"/>
        </w:rPr>
        <w:t>Supplementary Information</w:t>
      </w:r>
    </w:p>
    <w:p w14:paraId="125D44F8" w14:textId="4E5B3043" w:rsidR="00F7790F" w:rsidRDefault="0057261C" w:rsidP="00F7790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he</w:t>
      </w:r>
      <w:r w:rsidR="00F7790F">
        <w:rPr>
          <w:rFonts w:ascii="Times New Roman" w:hAnsi="Times New Roman" w:cs="Times New Roman"/>
          <w:b/>
          <w:bCs/>
          <w:sz w:val="28"/>
          <w:szCs w:val="28"/>
        </w:rPr>
        <w:t xml:space="preserve"> aggregation potential of Zika virus proteome</w:t>
      </w:r>
    </w:p>
    <w:p w14:paraId="1F2B9D69" w14:textId="77777777" w:rsidR="00F7790F" w:rsidRDefault="00F7790F" w:rsidP="00F7790F">
      <w:pPr>
        <w:spacing w:line="360" w:lineRule="auto"/>
        <w:jc w:val="center"/>
        <w:rPr>
          <w:bCs/>
          <w:iCs/>
        </w:rPr>
      </w:pPr>
      <w:r>
        <w:rPr>
          <w:bCs/>
        </w:rPr>
        <w:t>Rajanish Giri</w:t>
      </w:r>
      <w:r>
        <w:rPr>
          <w:bCs/>
          <w:iCs/>
          <w:vertAlign w:val="superscript"/>
        </w:rPr>
        <w:t>1</w:t>
      </w:r>
      <w:r>
        <w:rPr>
          <w:bCs/>
          <w:iCs/>
        </w:rPr>
        <w:t xml:space="preserve">*, </w:t>
      </w:r>
      <w:r>
        <w:rPr>
          <w:bCs/>
        </w:rPr>
        <w:t>Taniya Bhardwaj</w:t>
      </w:r>
      <w:r>
        <w:rPr>
          <w:bCs/>
          <w:iCs/>
          <w:vertAlign w:val="superscript"/>
        </w:rPr>
        <w:t>1</w:t>
      </w:r>
      <w:r>
        <w:rPr>
          <w:bCs/>
        </w:rPr>
        <w:t>, Kumar Udit Saumya</w:t>
      </w:r>
      <w:r>
        <w:rPr>
          <w:bCs/>
          <w:iCs/>
          <w:vertAlign w:val="superscript"/>
        </w:rPr>
        <w:t>1</w:t>
      </w:r>
      <w:r>
        <w:rPr>
          <w:bCs/>
        </w:rPr>
        <w:t>, Kundlik Gadhave</w:t>
      </w:r>
      <w:r>
        <w:rPr>
          <w:bCs/>
          <w:iCs/>
          <w:vertAlign w:val="superscript"/>
        </w:rPr>
        <w:t>1</w:t>
      </w:r>
      <w:r>
        <w:rPr>
          <w:bCs/>
        </w:rPr>
        <w:t>, Shivani K Kapuganti</w:t>
      </w:r>
      <w:r>
        <w:rPr>
          <w:bCs/>
          <w:iCs/>
          <w:vertAlign w:val="superscript"/>
        </w:rPr>
        <w:t>1</w:t>
      </w:r>
      <w:r>
        <w:rPr>
          <w:bCs/>
        </w:rPr>
        <w:t>, Nitin Sharma</w:t>
      </w:r>
      <w:r>
        <w:rPr>
          <w:bCs/>
          <w:vertAlign w:val="superscript"/>
        </w:rPr>
        <w:t>1</w:t>
      </w:r>
    </w:p>
    <w:p w14:paraId="67428B46" w14:textId="77777777" w:rsidR="00F7790F" w:rsidRDefault="00F7790F" w:rsidP="00F7790F">
      <w:pPr>
        <w:spacing w:line="360" w:lineRule="auto"/>
        <w:jc w:val="center"/>
        <w:rPr>
          <w:i/>
        </w:rPr>
      </w:pPr>
      <w:r>
        <w:rPr>
          <w:bCs/>
          <w:i/>
          <w:vertAlign w:val="superscript"/>
        </w:rPr>
        <w:t>1</w:t>
      </w:r>
      <w:r>
        <w:rPr>
          <w:i/>
        </w:rPr>
        <w:t xml:space="preserve">School of Basic Sciences, Indian Institute of Technology Mandi, </w:t>
      </w:r>
    </w:p>
    <w:p w14:paraId="7EE5FD3A" w14:textId="77777777" w:rsidR="00F7790F" w:rsidRDefault="00F7790F" w:rsidP="00F7790F">
      <w:pPr>
        <w:spacing w:line="360" w:lineRule="auto"/>
        <w:jc w:val="center"/>
        <w:rPr>
          <w:i/>
        </w:rPr>
      </w:pPr>
      <w:r>
        <w:rPr>
          <w:i/>
        </w:rPr>
        <w:t>Kamand, Himachal Pradesh, 175005, India.</w:t>
      </w:r>
    </w:p>
    <w:p w14:paraId="5830A37D" w14:textId="77777777" w:rsidR="00F7790F" w:rsidRDefault="00F7790F" w:rsidP="00F779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Correspondence to: </w:t>
      </w:r>
      <w:r>
        <w:rPr>
          <w:rFonts w:ascii="Times New Roman" w:hAnsi="Times New Roman" w:cs="Times New Roman"/>
          <w:sz w:val="24"/>
          <w:szCs w:val="24"/>
        </w:rPr>
        <w:t xml:space="preserve">Dr. Rajanish Giri, School of Basic Sciences, Indian Institute of Technology Mandi, Himachal Pradesh 175005, India. </w:t>
      </w:r>
    </w:p>
    <w:p w14:paraId="5CFCD158" w14:textId="77777777" w:rsidR="00F7790F" w:rsidRDefault="00F7790F" w:rsidP="00F779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>
        <w:rPr>
          <w:rStyle w:val="InternetLink"/>
          <w:color w:val="00000A"/>
          <w:sz w:val="24"/>
          <w:szCs w:val="24"/>
        </w:rPr>
        <w:t>rajanishgiri@iitmandi.ac.in,</w:t>
      </w:r>
      <w:r>
        <w:rPr>
          <w:rFonts w:ascii="Times New Roman" w:hAnsi="Times New Roman" w:cs="Times New Roman"/>
          <w:sz w:val="24"/>
          <w:szCs w:val="24"/>
        </w:rPr>
        <w:t xml:space="preserve"> Telephone number: 01905-267134, Fax number: 01905-267138</w:t>
      </w:r>
    </w:p>
    <w:p w14:paraId="69F7FC20" w14:textId="77777777" w:rsidR="00F7790F" w:rsidRDefault="00F7790F" w:rsidP="00F7790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unning title: </w:t>
      </w:r>
      <w:r>
        <w:rPr>
          <w:rFonts w:ascii="Times New Roman" w:eastAsia="Times New Roman" w:hAnsi="Times New Roman" w:cs="Times New Roman"/>
          <w:sz w:val="24"/>
          <w:szCs w:val="24"/>
        </w:rPr>
        <w:t>Aggregation prone regions in Zika virus</w:t>
      </w:r>
    </w:p>
    <w:p w14:paraId="3240FB82" w14:textId="77777777" w:rsidR="000A5E54" w:rsidRDefault="000A5E54" w:rsidP="000A5E54">
      <w:pPr>
        <w:spacing w:line="360" w:lineRule="auto"/>
        <w:jc w:val="both"/>
      </w:pPr>
    </w:p>
    <w:p w14:paraId="1DD3212C" w14:textId="71DC85D7" w:rsidR="005C0AB4" w:rsidRPr="003960EA" w:rsidRDefault="000A5E54" w:rsidP="000A5E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3B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93BD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93BDA">
        <w:rPr>
          <w:rFonts w:ascii="Times New Roman" w:hAnsi="Times New Roman" w:cs="Times New Roman"/>
          <w:b/>
          <w:i/>
          <w:sz w:val="24"/>
          <w:szCs w:val="24"/>
        </w:rPr>
        <w:t>In</w:t>
      </w:r>
      <w:r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493BDA">
        <w:rPr>
          <w:rFonts w:ascii="Times New Roman" w:hAnsi="Times New Roman" w:cs="Times New Roman"/>
          <w:b/>
          <w:i/>
          <w:sz w:val="24"/>
          <w:szCs w:val="24"/>
        </w:rPr>
        <w:t>silico</w:t>
      </w:r>
      <w:r w:rsidRPr="00493BDA">
        <w:rPr>
          <w:rFonts w:ascii="Times New Roman" w:hAnsi="Times New Roman" w:cs="Times New Roman"/>
          <w:b/>
          <w:sz w:val="24"/>
          <w:szCs w:val="24"/>
        </w:rPr>
        <w:t xml:space="preserve"> mapping of 20S proteasome cleavage sites across ZIKV proteome predicted with SVM-based method Pcleavage and proteasome prediction server NetChop. </w:t>
      </w:r>
      <w:r w:rsidRPr="00493BDA">
        <w:rPr>
          <w:rFonts w:ascii="Times New Roman" w:hAnsi="Times New Roman" w:cs="Times New Roman"/>
          <w:bCs/>
          <w:sz w:val="24"/>
          <w:szCs w:val="24"/>
        </w:rPr>
        <w:t>The cleavage site residues are colored in red</w:t>
      </w:r>
      <w:r w:rsidR="003206BF">
        <w:rPr>
          <w:rFonts w:ascii="Times New Roman" w:hAnsi="Times New Roman" w:cs="Times New Roman"/>
          <w:bCs/>
          <w:sz w:val="24"/>
          <w:szCs w:val="24"/>
        </w:rPr>
        <w:t>,</w:t>
      </w:r>
      <w:r w:rsidRPr="00493BDA">
        <w:rPr>
          <w:rFonts w:ascii="Times New Roman" w:hAnsi="Times New Roman" w:cs="Times New Roman"/>
          <w:bCs/>
          <w:sz w:val="24"/>
          <w:szCs w:val="24"/>
        </w:rPr>
        <w:t xml:space="preserve"> and the aggregation-prone regions </w:t>
      </w:r>
      <w:r w:rsidR="00640E85" w:rsidRPr="00493BDA">
        <w:rPr>
          <w:rFonts w:ascii="Times New Roman" w:hAnsi="Times New Roman" w:cs="Times New Roman"/>
          <w:bCs/>
          <w:sz w:val="24"/>
          <w:szCs w:val="24"/>
        </w:rPr>
        <w:t xml:space="preserve">predicted by TANGO </w:t>
      </w:r>
      <w:r w:rsidRPr="00493BDA">
        <w:rPr>
          <w:rFonts w:ascii="Times New Roman" w:hAnsi="Times New Roman" w:cs="Times New Roman"/>
          <w:bCs/>
          <w:sz w:val="24"/>
          <w:szCs w:val="24"/>
        </w:rPr>
        <w:t xml:space="preserve">are depicted as </w:t>
      </w:r>
      <w:r w:rsidR="00592C66" w:rsidRPr="00493BDA">
        <w:rPr>
          <w:rFonts w:ascii="Times New Roman" w:hAnsi="Times New Roman" w:cs="Times New Roman"/>
          <w:bCs/>
          <w:sz w:val="24"/>
          <w:szCs w:val="24"/>
        </w:rPr>
        <w:t xml:space="preserve">blue </w:t>
      </w:r>
      <w:r w:rsidRPr="00493BDA">
        <w:rPr>
          <w:rFonts w:ascii="Times New Roman" w:hAnsi="Times New Roman" w:cs="Times New Roman"/>
          <w:bCs/>
          <w:sz w:val="24"/>
          <w:szCs w:val="24"/>
        </w:rPr>
        <w:t>italicized, underline</w:t>
      </w:r>
      <w:r w:rsidR="00FB0074">
        <w:rPr>
          <w:rFonts w:ascii="Times New Roman" w:hAnsi="Times New Roman" w:cs="Times New Roman"/>
          <w:bCs/>
          <w:sz w:val="24"/>
          <w:szCs w:val="24"/>
        </w:rPr>
        <w:t>d</w:t>
      </w:r>
      <w:r w:rsidRPr="00493BDA">
        <w:rPr>
          <w:rFonts w:ascii="Times New Roman" w:hAnsi="Times New Roman" w:cs="Times New Roman"/>
          <w:bCs/>
          <w:sz w:val="24"/>
          <w:szCs w:val="24"/>
        </w:rPr>
        <w:t xml:space="preserve"> sequences.</w:t>
      </w:r>
      <w:r w:rsidRPr="00493BD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2"/>
        <w:gridCol w:w="5238"/>
        <w:gridCol w:w="2020"/>
      </w:tblGrid>
      <w:tr w:rsidR="008A6D61" w:rsidRPr="005C0AB4" w14:paraId="0E667421" w14:textId="77777777" w:rsidTr="00E14CE5">
        <w:tc>
          <w:tcPr>
            <w:tcW w:w="972" w:type="pct"/>
            <w:vAlign w:val="center"/>
          </w:tcPr>
          <w:p w14:paraId="72D4FEF9" w14:textId="77777777" w:rsidR="008A6D61" w:rsidRPr="005C0AB4" w:rsidRDefault="008A6D61" w:rsidP="00E14CE5">
            <w:pPr>
              <w:spacing w:line="360" w:lineRule="auto"/>
              <w:ind w:left="-648" w:right="-414" w:firstLine="64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b/>
                <w:sz w:val="20"/>
                <w:szCs w:val="20"/>
              </w:rPr>
              <w:t>Protein Name,</w:t>
            </w:r>
          </w:p>
          <w:p w14:paraId="70467BCC" w14:textId="78DCE9D3" w:rsidR="008A6D61" w:rsidRPr="005C0AB4" w:rsidRDefault="008A6D61" w:rsidP="00E14CE5">
            <w:pPr>
              <w:spacing w:line="360" w:lineRule="auto"/>
              <w:ind w:left="-648" w:right="-414" w:firstLine="64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b/>
                <w:sz w:val="20"/>
                <w:szCs w:val="20"/>
              </w:rPr>
              <w:t>Prediction</w:t>
            </w:r>
          </w:p>
          <w:p w14:paraId="5B083878" w14:textId="77777777" w:rsidR="008A6D61" w:rsidRPr="005C0AB4" w:rsidRDefault="008A6D61" w:rsidP="00E14CE5">
            <w:pPr>
              <w:spacing w:line="360" w:lineRule="auto"/>
              <w:ind w:left="-648" w:right="-414" w:firstLine="6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2907" w:type="pct"/>
            <w:vAlign w:val="center"/>
          </w:tcPr>
          <w:p w14:paraId="656B3B1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b/>
                <w:sz w:val="20"/>
                <w:szCs w:val="20"/>
              </w:rPr>
              <w:t>Distribution of predicted 20s proteasome cleavage sites</w:t>
            </w:r>
          </w:p>
        </w:tc>
        <w:tc>
          <w:tcPr>
            <w:tcW w:w="1121" w:type="pct"/>
            <w:vAlign w:val="center"/>
          </w:tcPr>
          <w:p w14:paraId="5DC5F57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b/>
                <w:sz w:val="20"/>
                <w:szCs w:val="20"/>
              </w:rPr>
              <w:t>Distribution of cleavage sites and Aggregation prone regions (APR)</w:t>
            </w:r>
          </w:p>
        </w:tc>
      </w:tr>
      <w:tr w:rsidR="003D24BC" w:rsidRPr="005C0AB4" w14:paraId="5D4DC149" w14:textId="77777777" w:rsidTr="00E14CE5">
        <w:tc>
          <w:tcPr>
            <w:tcW w:w="5000" w:type="pct"/>
            <w:gridSpan w:val="3"/>
            <w:vAlign w:val="center"/>
          </w:tcPr>
          <w:p w14:paraId="3D0AAAF8" w14:textId="30DAD8AA" w:rsidR="003D24BC" w:rsidRPr="003D24BC" w:rsidRDefault="003D24BC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D24BC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tructural 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P</w:t>
            </w:r>
            <w:r w:rsidRPr="003D24BC">
              <w:rPr>
                <w:rFonts w:ascii="Times New Roman" w:hAnsi="Times New Roman" w:cs="Times New Roman"/>
                <w:b/>
                <w:sz w:val="24"/>
                <w:szCs w:val="20"/>
              </w:rPr>
              <w:t>roteins</w:t>
            </w:r>
          </w:p>
        </w:tc>
      </w:tr>
      <w:tr w:rsidR="008A6D61" w:rsidRPr="005C0AB4" w14:paraId="5468E2C2" w14:textId="77777777" w:rsidTr="00E14CE5">
        <w:tc>
          <w:tcPr>
            <w:tcW w:w="972" w:type="pct"/>
            <w:vAlign w:val="center"/>
          </w:tcPr>
          <w:p w14:paraId="0B81DBAD" w14:textId="6C8748C0" w:rsidR="008A6D61" w:rsidRDefault="00332987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sid</w:t>
            </w:r>
          </w:p>
          <w:p w14:paraId="1CFED441" w14:textId="5C5EA4F4" w:rsidR="00332987" w:rsidRPr="005C0AB4" w:rsidRDefault="00332987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  <w:p w14:paraId="0FD52C7B" w14:textId="17F89CE4" w:rsidR="008A6D61" w:rsidRPr="005C0AB4" w:rsidRDefault="00332987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5C0AB4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001819B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NPKEEIRRIRIVNMLKRGVARVNPLGGL-30</w:t>
            </w:r>
          </w:p>
          <w:p w14:paraId="37A0443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KRLPAGLLLGHGPIR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LA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F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TAIK-60</w:t>
            </w:r>
          </w:p>
          <w:p w14:paraId="1A65188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PSLGLINRWGSVGKKEAMEIIKKFKKDLAA-90</w:t>
            </w:r>
          </w:p>
          <w:p w14:paraId="336A6C1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MLRIINARKERKRR-104</w:t>
            </w:r>
          </w:p>
          <w:p w14:paraId="14C0F2D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4931D995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2</w:t>
            </w:r>
          </w:p>
          <w:p w14:paraId="1875060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2 (100%)</w:t>
            </w:r>
          </w:p>
          <w:p w14:paraId="5C759076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0 (0%)</w:t>
            </w:r>
          </w:p>
          <w:p w14:paraId="2533EF1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A6D61" w:rsidRPr="005C0AB4" w14:paraId="67F6CEAC" w14:textId="77777777" w:rsidTr="00E14CE5">
        <w:tc>
          <w:tcPr>
            <w:tcW w:w="972" w:type="pct"/>
            <w:vAlign w:val="center"/>
          </w:tcPr>
          <w:p w14:paraId="014F07A5" w14:textId="4AD18817" w:rsidR="00332987" w:rsidRDefault="008A6D61" w:rsidP="003329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="00332987">
              <w:rPr>
                <w:rFonts w:ascii="Times New Roman" w:hAnsi="Times New Roman" w:cs="Times New Roman"/>
                <w:sz w:val="20"/>
                <w:szCs w:val="20"/>
              </w:rPr>
              <w:t>apsid</w:t>
            </w:r>
          </w:p>
          <w:p w14:paraId="635EB8B0" w14:textId="66E69CBE" w:rsidR="00332987" w:rsidRDefault="00332987" w:rsidP="003329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  <w:p w14:paraId="04CE8BC4" w14:textId="661A006D" w:rsidR="008A6D61" w:rsidRPr="005C0AB4" w:rsidRDefault="00332987" w:rsidP="003329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5C0AB4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02D498C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MKNPKEE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MLKRGV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VNPLGGL-30</w:t>
            </w:r>
          </w:p>
          <w:p w14:paraId="30F6A59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1-KRLPAGL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GHGP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AIK-60</w:t>
            </w:r>
          </w:p>
          <w:p w14:paraId="013BB01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61-PSL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WGSVGKKEAMEIIKKFKKDLAA-90</w:t>
            </w:r>
          </w:p>
          <w:p w14:paraId="69DFDE4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91-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IINARK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RR-104</w:t>
            </w:r>
          </w:p>
        </w:tc>
        <w:tc>
          <w:tcPr>
            <w:tcW w:w="1121" w:type="pct"/>
            <w:vAlign w:val="center"/>
          </w:tcPr>
          <w:p w14:paraId="4C5EA41B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17</w:t>
            </w:r>
          </w:p>
          <w:p w14:paraId="65CA771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4 (23.5%)</w:t>
            </w:r>
          </w:p>
          <w:p w14:paraId="2347EB60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13 (76.5%)</w:t>
            </w:r>
          </w:p>
          <w:p w14:paraId="191D8DEE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DAA4F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A6D61" w:rsidRPr="005C0AB4" w14:paraId="6916C106" w14:textId="77777777" w:rsidTr="00E14CE5">
        <w:tc>
          <w:tcPr>
            <w:tcW w:w="972" w:type="pct"/>
            <w:vAlign w:val="center"/>
          </w:tcPr>
          <w:p w14:paraId="41EC4435" w14:textId="3BC834D5" w:rsidR="008A6D61" w:rsidRDefault="008A6D61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Capsid Anchor</w:t>
            </w:r>
          </w:p>
          <w:p w14:paraId="0A9FAE8B" w14:textId="7B6E2014" w:rsidR="00332987" w:rsidRPr="005C0AB4" w:rsidRDefault="00332987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(CA),</w:t>
            </w:r>
          </w:p>
          <w:p w14:paraId="20016AA4" w14:textId="67D1054C" w:rsidR="008A6D61" w:rsidRPr="005C0AB4" w:rsidRDefault="00332987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5C0AB4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7164E7B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GADTS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GII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LTTA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18</w:t>
            </w:r>
          </w:p>
          <w:p w14:paraId="47199AD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3C56EC39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1</w:t>
            </w:r>
          </w:p>
          <w:p w14:paraId="6DB11BAC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1 (100%)</w:t>
            </w:r>
          </w:p>
          <w:p w14:paraId="3E7F94F0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0 (0%)</w:t>
            </w:r>
          </w:p>
          <w:p w14:paraId="3F8193F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24A368B6" w14:textId="77777777" w:rsidTr="00E14CE5">
        <w:tc>
          <w:tcPr>
            <w:tcW w:w="972" w:type="pct"/>
            <w:vAlign w:val="center"/>
          </w:tcPr>
          <w:p w14:paraId="28F7EFE7" w14:textId="77777777" w:rsidR="008A6D61" w:rsidRPr="005C0AB4" w:rsidRDefault="008A6D61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Capsid Anchor</w:t>
            </w:r>
          </w:p>
          <w:p w14:paraId="4ABB39E6" w14:textId="77777777" w:rsidR="008A6D61" w:rsidRPr="005C0AB4" w:rsidRDefault="008A6D61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(CA),</w:t>
            </w:r>
          </w:p>
          <w:p w14:paraId="0BA90340" w14:textId="77777777" w:rsidR="008A6D61" w:rsidRPr="005C0AB4" w:rsidRDefault="008A6D61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</w:p>
        </w:tc>
        <w:tc>
          <w:tcPr>
            <w:tcW w:w="2907" w:type="pct"/>
            <w:vAlign w:val="center"/>
          </w:tcPr>
          <w:p w14:paraId="6DEE67C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0C3C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GADTS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IGII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TTA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-18</w:t>
            </w:r>
          </w:p>
        </w:tc>
        <w:tc>
          <w:tcPr>
            <w:tcW w:w="1121" w:type="pct"/>
            <w:vAlign w:val="center"/>
          </w:tcPr>
          <w:p w14:paraId="14331B22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2</w:t>
            </w:r>
          </w:p>
          <w:p w14:paraId="07A4B49B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2 (100%)</w:t>
            </w:r>
          </w:p>
          <w:p w14:paraId="54B15C33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0 (0%)</w:t>
            </w:r>
          </w:p>
          <w:p w14:paraId="332AEBB7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A1A77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30F7D701" w14:textId="77777777" w:rsidTr="00E14CE5">
        <w:tc>
          <w:tcPr>
            <w:tcW w:w="972" w:type="pct"/>
            <w:vAlign w:val="center"/>
          </w:tcPr>
          <w:p w14:paraId="2BF4E316" w14:textId="0349E0B7" w:rsidR="008A6D61" w:rsidRPr="005C0AB4" w:rsidRDefault="00613E1D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A6D61" w:rsidRPr="005C0AB4">
              <w:rPr>
                <w:rFonts w:ascii="Times New Roman" w:hAnsi="Times New Roman" w:cs="Times New Roman"/>
                <w:sz w:val="20"/>
                <w:szCs w:val="20"/>
              </w:rPr>
              <w:t>rM</w:t>
            </w:r>
          </w:p>
          <w:p w14:paraId="6CB89C14" w14:textId="461AF2AA" w:rsidR="008A6D61" w:rsidRPr="005C0AB4" w:rsidRDefault="009D6F88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4659C" w:rsidRPr="005C0AB4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0148AA5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ITRR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YY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Y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SDAGKAI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LG-30</w:t>
            </w:r>
          </w:p>
          <w:p w14:paraId="5BBBCE3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VNKCHV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LGHM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MSYECPMLDEGV-60</w:t>
            </w:r>
          </w:p>
          <w:p w14:paraId="4EE291B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EPDDVDCWCNT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STWV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G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HKKGEARR-90</w:t>
            </w:r>
          </w:p>
          <w:p w14:paraId="64FDAD5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SRRAVTLPSHSTRKLQTRSQTWLESREYTK-120</w:t>
            </w:r>
          </w:p>
          <w:p w14:paraId="72F0C15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1-HLIKVENWIFRN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GFALV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IAWLLG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T-150</w:t>
            </w:r>
          </w:p>
          <w:p w14:paraId="193630C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SQK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IYL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LL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YS-168</w:t>
            </w:r>
          </w:p>
          <w:p w14:paraId="4EF9F3A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6605DBDB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cleavage sites= 9</w:t>
            </w:r>
          </w:p>
          <w:p w14:paraId="09D0609D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 (55.5%)</w:t>
            </w:r>
          </w:p>
          <w:p w14:paraId="1A172AC6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tes outside APR=  (44.5%)</w:t>
            </w:r>
          </w:p>
          <w:p w14:paraId="05D0A93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0CF570A5" w14:textId="77777777" w:rsidTr="00E14CE5">
        <w:tc>
          <w:tcPr>
            <w:tcW w:w="972" w:type="pct"/>
            <w:vAlign w:val="center"/>
          </w:tcPr>
          <w:p w14:paraId="2F001429" w14:textId="77777777" w:rsidR="008A6D61" w:rsidRPr="005C0AB4" w:rsidRDefault="008A6D61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237B8" w14:textId="443E8833" w:rsidR="008A6D61" w:rsidRPr="005C0AB4" w:rsidRDefault="00613E1D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A6D61" w:rsidRPr="005C0AB4">
              <w:rPr>
                <w:rFonts w:ascii="Times New Roman" w:hAnsi="Times New Roman" w:cs="Times New Roman"/>
                <w:sz w:val="20"/>
                <w:szCs w:val="20"/>
              </w:rPr>
              <w:t>rM</w:t>
            </w:r>
          </w:p>
          <w:p w14:paraId="22F06AFB" w14:textId="26D20125" w:rsidR="008A6D61" w:rsidRPr="005C0AB4" w:rsidRDefault="0044659C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5C0AB4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7C44F08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AEI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YMY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DAGK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TLG-30</w:t>
            </w:r>
          </w:p>
          <w:p w14:paraId="7BCD5B7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1-VNKCHV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GHM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TM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CPM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GV-60</w:t>
            </w:r>
          </w:p>
          <w:p w14:paraId="103AC30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61-EPDDVD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CNT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TS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Y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GT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CHHKKGEARR-90</w:t>
            </w:r>
          </w:p>
          <w:p w14:paraId="395841C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91-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AV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SHSTR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QTR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WLESREYTK-120</w:t>
            </w:r>
          </w:p>
          <w:p w14:paraId="09DF3FA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21-HLIK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GFALVAV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WLLG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ST-150</w:t>
            </w:r>
          </w:p>
          <w:p w14:paraId="549A193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51-SQK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LVMI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L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PAYS-168</w:t>
            </w:r>
          </w:p>
          <w:p w14:paraId="36C68FF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7A8D3ADC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33</w:t>
            </w:r>
          </w:p>
          <w:p w14:paraId="1718051B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13 (39.4%)</w:t>
            </w:r>
          </w:p>
          <w:p w14:paraId="0F88A7F7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20 (60.6%)</w:t>
            </w:r>
          </w:p>
          <w:p w14:paraId="08A0695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0CB4F85D" w14:textId="77777777" w:rsidTr="00E14CE5">
        <w:tc>
          <w:tcPr>
            <w:tcW w:w="972" w:type="pct"/>
            <w:vAlign w:val="center"/>
          </w:tcPr>
          <w:p w14:paraId="161D6EBE" w14:textId="77777777" w:rsidR="00735358" w:rsidRDefault="008A6D61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 xml:space="preserve">Envelope </w:t>
            </w:r>
          </w:p>
          <w:p w14:paraId="3EEF151A" w14:textId="5308DD44" w:rsidR="008A6D61" w:rsidRPr="005C0AB4" w:rsidRDefault="008A6D61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(E),</w:t>
            </w:r>
          </w:p>
          <w:p w14:paraId="750951E5" w14:textId="524598EF" w:rsidR="008A6D61" w:rsidRPr="005C0AB4" w:rsidRDefault="00735358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5C0AB4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0197BB0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IRCIGVSNRDFVEGMSGGTWVDVVLEHGGC-30</w:t>
            </w:r>
          </w:p>
          <w:p w14:paraId="34EEA05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VTVMAQDKPTVDIELVTTTVSNMAE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C-60</w:t>
            </w:r>
          </w:p>
          <w:p w14:paraId="4189BDD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YEASISDMASDSRCPTQGEAYLDKQSDTQY-90</w:t>
            </w:r>
          </w:p>
          <w:p w14:paraId="5C44A1B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VCKRTLVDRGWGNGCGLFGKGSLVTCAKFT-120</w:t>
            </w:r>
          </w:p>
          <w:p w14:paraId="4FFD632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CSKKMTGKSIQPENLEYRIMLSVHGSQHSG-150</w:t>
            </w:r>
          </w:p>
          <w:p w14:paraId="46D13E9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MIGYETDEDRAKVEVTPNSPR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GGFG-180</w:t>
            </w:r>
          </w:p>
          <w:p w14:paraId="645BBB0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-SLGLDCEPRTGLDFSD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YYL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NKHWLVH-210</w:t>
            </w:r>
          </w:p>
          <w:p w14:paraId="2E235CB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-K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HDIPLPWH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TGTPHWNNKEALVE-240</w:t>
            </w:r>
          </w:p>
          <w:p w14:paraId="1DA838B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AHAKRQ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VVVLG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EGAVH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-270</w:t>
            </w:r>
          </w:p>
          <w:p w14:paraId="5994775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-AEMDGAKGRLFSGHLKCRLKMDKLRLKGVS-300</w:t>
            </w:r>
          </w:p>
          <w:p w14:paraId="2FB3C4B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TAAFTFTKVPAE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TVTVEVQYAG-330</w:t>
            </w:r>
          </w:p>
          <w:p w14:paraId="1E8E4E1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-TDGPCKIPV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DMQTLTPVGRLITANPV-360</w:t>
            </w:r>
          </w:p>
          <w:p w14:paraId="545779C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-ITESTENSKMMLELDPPFGD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YIVIGVG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K-390</w:t>
            </w:r>
          </w:p>
          <w:p w14:paraId="3AE715C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-KITHHWHRSGSTI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EATVRGAKRMAVL-420</w:t>
            </w:r>
          </w:p>
          <w:p w14:paraId="4E3AD79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-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WDFGSVGGVF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GKGIHQIF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K-450</w:t>
            </w:r>
          </w:p>
          <w:p w14:paraId="426CCDF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51-SLFGGMS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WFSQILIGTLLVWLG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KNGS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0</w:t>
            </w:r>
          </w:p>
          <w:p w14:paraId="6325381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LTC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LGGVMIFLSTA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500</w:t>
            </w:r>
          </w:p>
          <w:p w14:paraId="25E6BF2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203EFB8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cleavage sites= 17</w:t>
            </w:r>
          </w:p>
          <w:p w14:paraId="2B434547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1 (5.9%)</w:t>
            </w:r>
          </w:p>
          <w:p w14:paraId="4EC57E39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16 (94.1%)</w:t>
            </w:r>
          </w:p>
          <w:p w14:paraId="09882AD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08E04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529EF12F" w14:textId="77777777" w:rsidTr="00E14CE5">
        <w:tc>
          <w:tcPr>
            <w:tcW w:w="972" w:type="pct"/>
            <w:vAlign w:val="center"/>
          </w:tcPr>
          <w:p w14:paraId="4315EA52" w14:textId="77777777" w:rsidR="00735358" w:rsidRDefault="008A6D61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nvelope</w:t>
            </w:r>
          </w:p>
          <w:p w14:paraId="15A8B126" w14:textId="022E3E3A" w:rsidR="008A6D61" w:rsidRPr="005C0AB4" w:rsidRDefault="008A6D61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 xml:space="preserve"> (E),</w:t>
            </w:r>
          </w:p>
          <w:p w14:paraId="03A0BC7A" w14:textId="1FD3EA21" w:rsidR="008A6D61" w:rsidRPr="005C0AB4" w:rsidRDefault="00735358" w:rsidP="00E14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5C0AB4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486B343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IRCI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DFVEGMSGGTW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HGGC-30</w:t>
            </w:r>
          </w:p>
          <w:p w14:paraId="53BFF08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1-VTVMAQDKPTVDIELVTT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NMAE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C-60</w:t>
            </w:r>
          </w:p>
          <w:p w14:paraId="057B929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ASI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ASDSRCPTQ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YLDKQ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QY-90</w:t>
            </w:r>
          </w:p>
          <w:p w14:paraId="70B33DA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91-V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V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GWGNGCGLFGKGSLVT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FT-120</w:t>
            </w:r>
          </w:p>
          <w:p w14:paraId="27516CF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21-CSKKMTGKSIQPE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I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VHGSQHSG-150</w:t>
            </w:r>
          </w:p>
          <w:p w14:paraId="79CD066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51-MI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TDEDRAKVEVTPNSPR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TLGGFG-180</w:t>
            </w:r>
          </w:p>
          <w:p w14:paraId="497CA29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81-SLGLDCEPRTGL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NKHWLVH-210</w:t>
            </w:r>
          </w:p>
          <w:p w14:paraId="4D768C2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211-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WFHDIPLPWHAGADTGTPHWNNKEALVE-240</w:t>
            </w:r>
          </w:p>
          <w:p w14:paraId="57EB22A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HAKRQ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TVVVLG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QEGAVHTALAGALE-270</w:t>
            </w:r>
          </w:p>
          <w:p w14:paraId="729C8DB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271-AEMDGAK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GHLKCRLK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L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-300</w:t>
            </w:r>
          </w:p>
          <w:p w14:paraId="7AF5C91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FTKVPAETLHGTVTV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G-330</w:t>
            </w:r>
          </w:p>
          <w:p w14:paraId="42319F1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31-TDGPCKIPV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V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QTLTPV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LITANPV-360</w:t>
            </w:r>
          </w:p>
          <w:p w14:paraId="04B07CA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61-I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TENSK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LDPPF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SYIVIGVG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DK-390</w:t>
            </w:r>
          </w:p>
          <w:p w14:paraId="01AA3FC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91-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HWH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GSTIGKAFEATVRGAK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VL-420</w:t>
            </w:r>
          </w:p>
          <w:p w14:paraId="7B5E52F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421-GDTAWDFGSVGGVFNSLGKGIHQIF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FK-450</w:t>
            </w:r>
          </w:p>
          <w:p w14:paraId="6CA2CAF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451-SLFG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WFSQILIGT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TKNGS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0</w:t>
            </w:r>
          </w:p>
          <w:p w14:paraId="3C51524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-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S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TC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LGGVMI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STA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A-500</w:t>
            </w:r>
          </w:p>
          <w:p w14:paraId="16CF357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2642890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60</w:t>
            </w:r>
          </w:p>
          <w:p w14:paraId="61904608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9 (15%)</w:t>
            </w:r>
          </w:p>
          <w:p w14:paraId="76DB9557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51 (85%)</w:t>
            </w:r>
          </w:p>
          <w:p w14:paraId="60FD352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CC719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24BC" w:rsidRPr="005C0AB4" w14:paraId="6EF288ED" w14:textId="77777777" w:rsidTr="00E14CE5">
        <w:tc>
          <w:tcPr>
            <w:tcW w:w="5000" w:type="pct"/>
            <w:gridSpan w:val="3"/>
            <w:vAlign w:val="center"/>
          </w:tcPr>
          <w:p w14:paraId="2A753EAF" w14:textId="2488CB53" w:rsidR="003D24BC" w:rsidRPr="003D24BC" w:rsidRDefault="003D24BC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D24BC">
              <w:rPr>
                <w:rFonts w:ascii="Times New Roman" w:hAnsi="Times New Roman" w:cs="Times New Roman"/>
                <w:b/>
                <w:sz w:val="24"/>
                <w:szCs w:val="20"/>
              </w:rPr>
              <w:t>Non-Structural Proteins</w:t>
            </w:r>
          </w:p>
        </w:tc>
      </w:tr>
      <w:tr w:rsidR="008A6D61" w:rsidRPr="005C0AB4" w14:paraId="348AA2B4" w14:textId="77777777" w:rsidTr="00E14CE5">
        <w:tc>
          <w:tcPr>
            <w:tcW w:w="972" w:type="pct"/>
            <w:vAlign w:val="center"/>
          </w:tcPr>
          <w:p w14:paraId="1C49B0B7" w14:textId="77777777" w:rsidR="00E14CE5" w:rsidRPr="00735358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735358">
              <w:rPr>
                <w:rFonts w:ascii="Times New Roman" w:hAnsi="Times New Roman" w:cs="Times New Roman"/>
                <w:sz w:val="20"/>
                <w:szCs w:val="20"/>
              </w:rPr>
              <w:t>Non-structural</w:t>
            </w:r>
            <w:r w:rsidR="00E14CE5" w:rsidRPr="0073535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697BE5A1" w14:textId="5F996F24" w:rsidR="008A6D61" w:rsidRPr="00735358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735358">
              <w:rPr>
                <w:rFonts w:ascii="Times New Roman" w:hAnsi="Times New Roman" w:cs="Times New Roman"/>
                <w:sz w:val="20"/>
                <w:szCs w:val="20"/>
              </w:rPr>
              <w:t>(NS1),</w:t>
            </w:r>
          </w:p>
          <w:p w14:paraId="5125434E" w14:textId="18A59553" w:rsidR="008A6D61" w:rsidRPr="00735358" w:rsidRDefault="00735358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735358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93DDCE" w14:textId="77777777" w:rsidR="008A6D61" w:rsidRPr="005C0AB4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07" w:type="pct"/>
            <w:vAlign w:val="center"/>
          </w:tcPr>
          <w:p w14:paraId="4CB0F2D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-DVGCSVDFSKKETRCG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GVF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VEAW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0</w:t>
            </w:r>
          </w:p>
          <w:p w14:paraId="3B60F52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RYKYHPDSPRRLAAAV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EEGICGISSV-60</w:t>
            </w:r>
          </w:p>
          <w:p w14:paraId="11A8B05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SRMENIMWKSVEGELNAILEENG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QLTVV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0</w:t>
            </w:r>
          </w:p>
          <w:p w14:paraId="0F8263D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1-</w:t>
            </w:r>
            <w:r w:rsidRPr="005C0AB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G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KNPMWRGPQRLPVPVNELPHGWKAWGK-120</w:t>
            </w:r>
          </w:p>
          <w:p w14:paraId="183CB4E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SYF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KTNNSFV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TLKECPLEHRAW-150</w:t>
            </w:r>
          </w:p>
          <w:p w14:paraId="6BF3CEB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NSFLVEDHGFGVFHTSVWLK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YSLECD-180</w:t>
            </w:r>
          </w:p>
          <w:p w14:paraId="034D239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-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VIGTA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GREAAH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GYWIESEKNDTW-210</w:t>
            </w:r>
          </w:p>
          <w:p w14:paraId="4159F4E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-RLKRAHLIEMKTCEWPKSHTLWTDGVEESD-240</w:t>
            </w:r>
          </w:p>
          <w:p w14:paraId="3314EE2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-LIIPK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PLSHHNTREGYRTQVKGPWHS-270</w:t>
            </w:r>
          </w:p>
          <w:p w14:paraId="450038E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-EELEIRFEECPGTKVYVEETCGTRGPSLRS-300</w:t>
            </w:r>
          </w:p>
          <w:p w14:paraId="3494231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-TTASGRVIEEWCCRECTMPPLSFRAKDGCW-330</w:t>
            </w:r>
          </w:p>
          <w:p w14:paraId="3212875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-YGMEIRPRKEPESNLVRSMVTA-352</w:t>
            </w:r>
          </w:p>
          <w:p w14:paraId="0BDEDC9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7FC23BDD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cleavage sites= 8</w:t>
            </w:r>
          </w:p>
          <w:p w14:paraId="597F7C67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1 (12.5%)</w:t>
            </w:r>
          </w:p>
          <w:p w14:paraId="0AD463A6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tes outside APR= 7 (87.5%)</w:t>
            </w:r>
          </w:p>
          <w:p w14:paraId="10FF7DD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02491779" w14:textId="77777777" w:rsidTr="00E14CE5">
        <w:tc>
          <w:tcPr>
            <w:tcW w:w="972" w:type="pct"/>
            <w:vAlign w:val="center"/>
          </w:tcPr>
          <w:p w14:paraId="31573019" w14:textId="77777777" w:rsidR="00E14CE5" w:rsidRPr="00735358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7353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structural 1</w:t>
            </w:r>
          </w:p>
          <w:p w14:paraId="45909CD2" w14:textId="4E032D13" w:rsidR="008A6D61" w:rsidRPr="00735358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735358">
              <w:rPr>
                <w:rFonts w:ascii="Times New Roman" w:hAnsi="Times New Roman" w:cs="Times New Roman"/>
                <w:sz w:val="20"/>
                <w:szCs w:val="20"/>
              </w:rPr>
              <w:t>(NS1),</w:t>
            </w:r>
          </w:p>
          <w:p w14:paraId="57DCFE6D" w14:textId="73E8B5BC" w:rsidR="008A6D61" w:rsidRPr="00735358" w:rsidRDefault="00735358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735358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198924" w14:textId="77777777" w:rsidR="008A6D61" w:rsidRPr="005C0AB4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07" w:type="pct"/>
            <w:vAlign w:val="center"/>
          </w:tcPr>
          <w:p w14:paraId="72AF195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DVGCSVDFSKKETRCG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TGV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I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D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0</w:t>
            </w:r>
          </w:p>
          <w:p w14:paraId="426C3B0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1-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YHPDSPR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AAV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WEEGICGISSV-60</w:t>
            </w:r>
          </w:p>
          <w:p w14:paraId="4D226C1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61-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M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WKSVEGELNAI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Q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TVV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0</w:t>
            </w:r>
          </w:p>
          <w:p w14:paraId="3C9A812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G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VKNPMWRGPQRLPVPVN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HGWKAWGK-120</w:t>
            </w:r>
          </w:p>
          <w:p w14:paraId="0E5AAA1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21-SYFVRAAKTNNSFVVDGDTLKECPLEH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W-150</w:t>
            </w:r>
          </w:p>
          <w:p w14:paraId="473BE8C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51-NSFL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HGFGVFHTSVWL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DYSLECD-180</w:t>
            </w:r>
          </w:p>
          <w:p w14:paraId="605F065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81-P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VIGTA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GR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H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LGYWIE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W-210</w:t>
            </w:r>
          </w:p>
          <w:p w14:paraId="388434B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211-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HLI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WPKSHTLWTDGV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D-240</w:t>
            </w:r>
          </w:p>
          <w:p w14:paraId="42E63D6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241-LIIPK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GPL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HNTREGYRTQVKGPWHS-270</w:t>
            </w:r>
          </w:p>
          <w:p w14:paraId="15CE366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271-EEL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FEECPGTKVYV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CGTRGPSL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00</w:t>
            </w:r>
          </w:p>
          <w:p w14:paraId="230966F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01-T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GRV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WC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CTMPPL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DGCW-330</w:t>
            </w:r>
          </w:p>
          <w:p w14:paraId="3AC07E0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31-Y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IRPRKEPESNL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MVTA-352</w:t>
            </w:r>
          </w:p>
          <w:p w14:paraId="05B0B4E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6717F4C0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42</w:t>
            </w:r>
          </w:p>
          <w:p w14:paraId="1D1561DD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3 (7.1%)</w:t>
            </w:r>
          </w:p>
          <w:p w14:paraId="58581547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39 (92.9%)</w:t>
            </w:r>
          </w:p>
          <w:p w14:paraId="4635354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A6D61" w:rsidRPr="005C0AB4" w14:paraId="4FBEFCC2" w14:textId="77777777" w:rsidTr="00E14CE5">
        <w:tc>
          <w:tcPr>
            <w:tcW w:w="972" w:type="pct"/>
            <w:vAlign w:val="center"/>
          </w:tcPr>
          <w:p w14:paraId="49161F0D" w14:textId="0AAD1AA2" w:rsidR="008A6D61" w:rsidRPr="00735358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735358">
              <w:rPr>
                <w:rFonts w:ascii="Times New Roman" w:hAnsi="Times New Roman" w:cs="Times New Roman"/>
                <w:sz w:val="20"/>
                <w:szCs w:val="20"/>
              </w:rPr>
              <w:t xml:space="preserve">Non-structural </w:t>
            </w:r>
            <w:r w:rsidR="00735358" w:rsidRPr="0073535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  <w:p w14:paraId="70B20200" w14:textId="4730EB53" w:rsidR="008A6D61" w:rsidRPr="00735358" w:rsidRDefault="008A6D61" w:rsidP="00735358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735358">
              <w:rPr>
                <w:rFonts w:ascii="Times New Roman" w:hAnsi="Times New Roman" w:cs="Times New Roman"/>
                <w:sz w:val="20"/>
                <w:szCs w:val="20"/>
              </w:rPr>
              <w:t>(NS2A),</w:t>
            </w:r>
          </w:p>
          <w:p w14:paraId="7803A764" w14:textId="07DC8E68" w:rsidR="008A6D61" w:rsidRPr="005C0AB4" w:rsidRDefault="00735358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8A6D61" w:rsidRPr="00735358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3F39AF0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-GSTDHMDH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FSLGVLVILLM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EGLKKRMTT-30</w:t>
            </w:r>
          </w:p>
          <w:p w14:paraId="22FC513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</w:t>
            </w:r>
            <w:r w:rsidRPr="005C0AB4">
              <w:rPr>
                <w:rFonts w:ascii="Times New Roman" w:hAnsi="Times New Roman" w:cs="Times New Roman"/>
                <w:color w:val="3366FF"/>
                <w:sz w:val="20"/>
                <w:szCs w:val="20"/>
              </w:rPr>
              <w:t>K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IMSTSMAVLVVMILGGFS</w:t>
            </w:r>
            <w:r w:rsidRPr="005C0AB4">
              <w:rPr>
                <w:rFonts w:ascii="Times New Roman" w:hAnsi="Times New Roman" w:cs="Times New Roman"/>
                <w:color w:val="3366FF"/>
                <w:sz w:val="20"/>
                <w:szCs w:val="20"/>
              </w:rPr>
              <w:t>MSDLAK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V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color w:val="3366FF"/>
                <w:sz w:val="20"/>
                <w:szCs w:val="20"/>
              </w:rPr>
              <w:t>-60</w:t>
            </w:r>
          </w:p>
          <w:p w14:paraId="44C4BB9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3366FF"/>
                <w:sz w:val="20"/>
                <w:szCs w:val="20"/>
              </w:rPr>
              <w:lastRenderedPageBreak/>
              <w:t>6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G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TF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NTGGD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AH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VRP</w:t>
            </w:r>
            <w:r w:rsidRPr="005C0AB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AL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0</w:t>
            </w:r>
          </w:p>
          <w:p w14:paraId="4A5D7F6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</w:t>
            </w:r>
            <w:r w:rsidRPr="005C0AB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VSFI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WTPRE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MLLALASC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QTA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120</w:t>
            </w:r>
          </w:p>
          <w:p w14:paraId="7FEE3DD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LEGD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MVLIN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LAWLA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MAVPR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-150</w:t>
            </w:r>
          </w:p>
          <w:p w14:paraId="71C6E7E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AL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LAA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LARGT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LVA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GLATCGGI-180</w:t>
            </w:r>
          </w:p>
          <w:p w14:paraId="76BC36F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-MLLSLKGKGSVKKNL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F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L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A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D-210</w:t>
            </w:r>
          </w:p>
          <w:p w14:paraId="2D950FF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-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NVV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LL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GKR-226</w:t>
            </w:r>
          </w:p>
        </w:tc>
        <w:tc>
          <w:tcPr>
            <w:tcW w:w="1121" w:type="pct"/>
            <w:vAlign w:val="center"/>
          </w:tcPr>
          <w:p w14:paraId="4A929B7F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cleavage sites= 12</w:t>
            </w:r>
          </w:p>
          <w:p w14:paraId="75644162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tes inside APR= 8 (66.7%)</w:t>
            </w:r>
          </w:p>
          <w:p w14:paraId="222D3C2C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4 (33.3%)</w:t>
            </w:r>
          </w:p>
          <w:p w14:paraId="3C6A294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1354C2FF" w14:textId="77777777" w:rsidTr="00E14CE5">
        <w:tc>
          <w:tcPr>
            <w:tcW w:w="972" w:type="pct"/>
            <w:vAlign w:val="center"/>
          </w:tcPr>
          <w:p w14:paraId="6CF3887F" w14:textId="402F9F85" w:rsidR="008A6D61" w:rsidRPr="00613E1D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613E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n-structural </w:t>
            </w:r>
            <w:r w:rsidR="00735358" w:rsidRPr="00613E1D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  <w:p w14:paraId="55C8712A" w14:textId="79FE4929" w:rsidR="008A6D61" w:rsidRPr="00613E1D" w:rsidRDefault="008A6D61" w:rsidP="00735358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613E1D">
              <w:rPr>
                <w:rFonts w:ascii="Times New Roman" w:hAnsi="Times New Roman" w:cs="Times New Roman"/>
                <w:sz w:val="20"/>
                <w:szCs w:val="20"/>
              </w:rPr>
              <w:t>(NS2A),</w:t>
            </w:r>
          </w:p>
          <w:p w14:paraId="05AA2A02" w14:textId="04D0D3EB" w:rsidR="008A6D61" w:rsidRPr="005C0AB4" w:rsidRDefault="00735358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E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613E1D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 w:rsidRPr="00613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6C1A48B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GSTDHMDH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SLGVLVI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M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QEGLK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TT-30</w:t>
            </w:r>
          </w:p>
          <w:p w14:paraId="4764AB5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1-K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I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STS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VL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MILGGF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DLAK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V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0</w:t>
            </w:r>
          </w:p>
          <w:p w14:paraId="7C0CE84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M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NTGGD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AHLAL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L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0</w:t>
            </w:r>
          </w:p>
          <w:p w14:paraId="1637482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S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WTPRE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S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M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LASC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LQTAISA-120</w:t>
            </w:r>
          </w:p>
          <w:p w14:paraId="61D6E22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21-LEGD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M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I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N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WL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VPR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I-150</w:t>
            </w:r>
          </w:p>
          <w:p w14:paraId="0BAE7C3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51-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I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PL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TCGGI-180</w:t>
            </w:r>
          </w:p>
          <w:p w14:paraId="3FDFE42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81-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LKGKGSVKK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F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A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TA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V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10</w:t>
            </w:r>
          </w:p>
          <w:p w14:paraId="0B3FAEE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211-P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IN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GKR-226</w:t>
            </w:r>
          </w:p>
          <w:p w14:paraId="25251FB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1C3DB25A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45</w:t>
            </w:r>
          </w:p>
          <w:p w14:paraId="05EFF380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28 (62.2%)</w:t>
            </w:r>
          </w:p>
          <w:p w14:paraId="615D2FF1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17 (37.8%)</w:t>
            </w:r>
          </w:p>
          <w:p w14:paraId="4F05247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6B86E717" w14:textId="77777777" w:rsidTr="00E14CE5">
        <w:tc>
          <w:tcPr>
            <w:tcW w:w="972" w:type="pct"/>
            <w:vAlign w:val="center"/>
          </w:tcPr>
          <w:p w14:paraId="35C97B57" w14:textId="15182343" w:rsidR="008A6D61" w:rsidRPr="00735358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735358">
              <w:rPr>
                <w:rFonts w:ascii="Times New Roman" w:hAnsi="Times New Roman" w:cs="Times New Roman"/>
                <w:sz w:val="20"/>
                <w:szCs w:val="20"/>
              </w:rPr>
              <w:t xml:space="preserve">Non-structural </w:t>
            </w:r>
            <w:r w:rsidR="00735358" w:rsidRPr="00735358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  <w:p w14:paraId="0D8D961F" w14:textId="014E9E94" w:rsidR="008A6D61" w:rsidRPr="00735358" w:rsidRDefault="008A6D61" w:rsidP="00735358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735358">
              <w:rPr>
                <w:rFonts w:ascii="Times New Roman" w:hAnsi="Times New Roman" w:cs="Times New Roman"/>
                <w:sz w:val="20"/>
                <w:szCs w:val="20"/>
              </w:rPr>
              <w:t>(NS2B),</w:t>
            </w:r>
          </w:p>
          <w:p w14:paraId="0BC4CAC1" w14:textId="54B6E006" w:rsidR="008A6D61" w:rsidRPr="00735358" w:rsidRDefault="00735358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735358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A2F707" w14:textId="77777777" w:rsidR="008A6D61" w:rsidRPr="005C0AB4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07" w:type="pct"/>
            <w:vAlign w:val="center"/>
          </w:tcPr>
          <w:p w14:paraId="61EB81C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SWPPSE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LTAVGLIC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GGF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DIEMAG-30</w:t>
            </w:r>
          </w:p>
          <w:p w14:paraId="22DDF4D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MAAV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IVSYV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KSVDMYI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DIT-60</w:t>
            </w:r>
          </w:p>
          <w:p w14:paraId="38070EF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WEKDAEVTGNSPRLDVALDESGDFSLVEED-90</w:t>
            </w:r>
          </w:p>
          <w:p w14:paraId="01D5BCF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GPPMR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EIILKVVLMAIC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NPIAI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G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  <w:p w14:paraId="7FBE77F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YVY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GKR-130</w:t>
            </w:r>
          </w:p>
          <w:p w14:paraId="490E0A3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3AAAC0B7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6</w:t>
            </w:r>
          </w:p>
          <w:p w14:paraId="43AFF310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5 (83.3%)</w:t>
            </w:r>
          </w:p>
          <w:p w14:paraId="500C8AB2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1 (16.7%)</w:t>
            </w:r>
          </w:p>
          <w:p w14:paraId="0C31BF5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3B624453" w14:textId="77777777" w:rsidTr="00E14CE5">
        <w:tc>
          <w:tcPr>
            <w:tcW w:w="972" w:type="pct"/>
            <w:vAlign w:val="center"/>
          </w:tcPr>
          <w:p w14:paraId="315C3FD0" w14:textId="5D2DC259" w:rsidR="008A6D61" w:rsidRPr="00E4416F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E4416F">
              <w:rPr>
                <w:rFonts w:ascii="Times New Roman" w:hAnsi="Times New Roman" w:cs="Times New Roman"/>
                <w:sz w:val="20"/>
                <w:szCs w:val="20"/>
              </w:rPr>
              <w:t xml:space="preserve">Non-structural </w:t>
            </w:r>
            <w:r w:rsidR="00E4416F" w:rsidRPr="00E441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  <w:p w14:paraId="3B08DC1D" w14:textId="3085DB63" w:rsidR="008A6D61" w:rsidRPr="00E4416F" w:rsidRDefault="008A6D61" w:rsidP="00E4416F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E4416F">
              <w:rPr>
                <w:rFonts w:ascii="Times New Roman" w:hAnsi="Times New Roman" w:cs="Times New Roman"/>
                <w:sz w:val="20"/>
                <w:szCs w:val="20"/>
              </w:rPr>
              <w:t>(NS2B),</w:t>
            </w:r>
          </w:p>
          <w:p w14:paraId="5DF11E4C" w14:textId="083130E4" w:rsidR="008A6D61" w:rsidRPr="00E4416F" w:rsidRDefault="00E4416F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E4416F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243AAE" w14:textId="77777777" w:rsidR="008A6D61" w:rsidRPr="00E4416F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7" w:type="pct"/>
            <w:vAlign w:val="center"/>
          </w:tcPr>
          <w:p w14:paraId="36EBDC5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SWPPSE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L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GLIC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GGF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ADIEMAG-30</w:t>
            </w:r>
          </w:p>
          <w:p w14:paraId="1171834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1-P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M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L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S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V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GKS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Y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GDIT-60</w:t>
            </w:r>
          </w:p>
          <w:p w14:paraId="4AC5E3B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61-WEKDAEVTGNSPR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VALDESGDFSL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D-90</w:t>
            </w:r>
          </w:p>
          <w:p w14:paraId="24BD50F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91-GPP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E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IILKV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M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IC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GMNPI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FA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G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  <w:p w14:paraId="0DD83F7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1-</w:t>
            </w:r>
            <w:r w:rsidRPr="005C0AB4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u w:val="single"/>
              </w:rPr>
              <w:t>WYVY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TGKR-130</w:t>
            </w:r>
          </w:p>
          <w:p w14:paraId="3C079E5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0B52F901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cleavage sites= 18</w:t>
            </w:r>
          </w:p>
          <w:p w14:paraId="09275D14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11 (61.2%)</w:t>
            </w:r>
          </w:p>
          <w:p w14:paraId="462A8735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tes outside APR= 7 (38.8%)</w:t>
            </w:r>
          </w:p>
          <w:p w14:paraId="6891C5E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2C257F3A" w14:textId="77777777" w:rsidTr="00E14CE5">
        <w:tc>
          <w:tcPr>
            <w:tcW w:w="972" w:type="pct"/>
            <w:vAlign w:val="center"/>
          </w:tcPr>
          <w:p w14:paraId="43E40556" w14:textId="35AAE986" w:rsidR="008A6D61" w:rsidRPr="00E4416F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E441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n-structural </w:t>
            </w:r>
            <w:r w:rsidR="00E4416F" w:rsidRPr="00E4416F">
              <w:rPr>
                <w:rFonts w:ascii="Times New Roman" w:hAnsi="Times New Roman" w:cs="Times New Roman"/>
                <w:sz w:val="20"/>
                <w:szCs w:val="20"/>
              </w:rPr>
              <w:t>NS3</w:t>
            </w:r>
          </w:p>
          <w:p w14:paraId="1DAD7E46" w14:textId="584F7141" w:rsidR="008A6D61" w:rsidRPr="00E4416F" w:rsidRDefault="008A6D61" w:rsidP="00E4416F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E4416F">
              <w:rPr>
                <w:rFonts w:ascii="Times New Roman" w:hAnsi="Times New Roman" w:cs="Times New Roman"/>
                <w:sz w:val="20"/>
                <w:szCs w:val="20"/>
              </w:rPr>
              <w:t>(NS3),</w:t>
            </w:r>
          </w:p>
          <w:p w14:paraId="23D20897" w14:textId="1847AACA" w:rsidR="008A6D61" w:rsidRPr="005C0AB4" w:rsidRDefault="00E4416F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41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E4416F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 w:rsidRPr="000505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A0556F" w14:textId="77777777" w:rsidR="008A6D61" w:rsidRPr="005C0AB4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07" w:type="pct"/>
            <w:vAlign w:val="center"/>
          </w:tcPr>
          <w:p w14:paraId="60FA4F3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SGALWDVPAPKEVKKGETTDGVYRVMTRRL-30</w:t>
            </w:r>
          </w:p>
          <w:p w14:paraId="7DBE3DF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LGSTQVGVGVMQEGVFH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VTK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RS-60</w:t>
            </w:r>
          </w:p>
          <w:p w14:paraId="065CC53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GEGRLDPYWGDVKQDLVSYCGPWKLDAAWD-90</w:t>
            </w:r>
          </w:p>
          <w:p w14:paraId="300597C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GLSEVQLLAVPPGERARNIQTLPGIFKTKD-120</w:t>
            </w:r>
          </w:p>
          <w:p w14:paraId="619CA93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GDIG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YPAGTSGSPILDKCGRVIGLY-150</w:t>
            </w:r>
          </w:p>
          <w:p w14:paraId="5214DA2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GNGVVIKNGSYVSAITQGKREEETPVECFE-180</w:t>
            </w:r>
          </w:p>
          <w:p w14:paraId="0502F4D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-PSMLKKKQLTVLDLHPGAGKTRRVLPEIVR-210</w:t>
            </w:r>
          </w:p>
          <w:p w14:paraId="5D76FB8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KKRLRTVILAP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EMEEALRGLP-240</w:t>
            </w:r>
          </w:p>
          <w:p w14:paraId="389C185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-V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NVTHSGTEIVDLMCHATFTSRL-270</w:t>
            </w:r>
          </w:p>
          <w:p w14:paraId="575EF1E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-LQPI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YNLNIMDEAHFTDPSSIAARGY-300</w:t>
            </w:r>
          </w:p>
          <w:p w14:paraId="707360D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-ISTRVEMGE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AAI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PGTRDAFPDSN-330</w:t>
            </w:r>
          </w:p>
          <w:p w14:paraId="1557193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-SPIMDTEVEVPERAWSSGFDWVTDHSGK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0</w:t>
            </w:r>
          </w:p>
          <w:p w14:paraId="496EDEE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-WFVPSVRNGNEIAACLTKAGKRVIQLSRKT-390</w:t>
            </w:r>
          </w:p>
          <w:p w14:paraId="3D69CC7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-FETEFQKTKNQEWDFVITTDISEMGANFKA-420</w:t>
            </w:r>
          </w:p>
          <w:p w14:paraId="1ED5997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-DRVIDSRRCLKPVILDGERVILAGPMPVTH-450</w:t>
            </w:r>
          </w:p>
          <w:p w14:paraId="036D58D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-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QRRGRIGRNPNKPGDEYMYGGGCAET-480</w:t>
            </w:r>
          </w:p>
          <w:p w14:paraId="14F5746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-DEGHAHW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MLLDNIYL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L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-510</w:t>
            </w:r>
          </w:p>
          <w:p w14:paraId="277EDCB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1-EADKVAAIEGEFKLRTEQRKTFVELMKRGD-540</w:t>
            </w:r>
          </w:p>
          <w:p w14:paraId="48E6681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-L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YQVASAGI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RWCFDGTTNNT-570</w:t>
            </w:r>
          </w:p>
          <w:p w14:paraId="4A35289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1-IMEDSVPAE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KYGEKRVLKPRWMDARVC-600</w:t>
            </w:r>
          </w:p>
          <w:p w14:paraId="746396C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-SDHAALKSFKEFAAGKR-617</w:t>
            </w:r>
          </w:p>
          <w:p w14:paraId="2B9B38C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7CDE6CBA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20</w:t>
            </w:r>
          </w:p>
          <w:p w14:paraId="7BFE297B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5 (25%)</w:t>
            </w:r>
          </w:p>
          <w:p w14:paraId="608A5515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20  (75%)</w:t>
            </w:r>
          </w:p>
          <w:p w14:paraId="35EEFB2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7CF2042C" w14:textId="77777777" w:rsidTr="00E14CE5">
        <w:tc>
          <w:tcPr>
            <w:tcW w:w="972" w:type="pct"/>
            <w:vAlign w:val="center"/>
          </w:tcPr>
          <w:p w14:paraId="358EA42B" w14:textId="5FBF1A85" w:rsidR="008A6D61" w:rsidRPr="001842B3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1842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n-structural </w:t>
            </w:r>
            <w:r w:rsidR="001842B3" w:rsidRPr="001842B3">
              <w:rPr>
                <w:rFonts w:ascii="Times New Roman" w:hAnsi="Times New Roman" w:cs="Times New Roman"/>
                <w:sz w:val="20"/>
                <w:szCs w:val="20"/>
              </w:rPr>
              <w:t>NS3</w:t>
            </w:r>
          </w:p>
          <w:p w14:paraId="3C3CE621" w14:textId="79FC91F7" w:rsidR="008A6D61" w:rsidRPr="001842B3" w:rsidRDefault="008A6D61" w:rsidP="001842B3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1842B3">
              <w:rPr>
                <w:rFonts w:ascii="Times New Roman" w:hAnsi="Times New Roman" w:cs="Times New Roman"/>
                <w:sz w:val="20"/>
                <w:szCs w:val="20"/>
              </w:rPr>
              <w:t>(NS3),</w:t>
            </w:r>
          </w:p>
          <w:p w14:paraId="07555808" w14:textId="00BFF5FA" w:rsidR="008A6D61" w:rsidRPr="001842B3" w:rsidRDefault="001842B3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1842B3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1EEECA" w14:textId="77777777" w:rsidR="008A6D61" w:rsidRPr="005C0AB4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07" w:type="pct"/>
            <w:vAlign w:val="center"/>
          </w:tcPr>
          <w:p w14:paraId="6DBBAAF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SGALWDVPAPKEVKKGETTDGVY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V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R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  <w:p w14:paraId="539A17F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1-LGSTQVGVGVMQEGVFH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WHVTK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LRS-60</w:t>
            </w:r>
          </w:p>
          <w:p w14:paraId="59959FD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61-GEGRLDPYWGDVKQDLV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CGPW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WD-90</w:t>
            </w:r>
          </w:p>
          <w:p w14:paraId="5C22D24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91-GLSEVQLLAVPPGE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Q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GIFKTKD-120</w:t>
            </w:r>
          </w:p>
          <w:p w14:paraId="3EE9C45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21-GDIGAVALDYPAGTSGSPI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CGR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Y-150</w:t>
            </w:r>
          </w:p>
          <w:p w14:paraId="291DE93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51-GNGV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YVSAITQGKREEETPVECFE-180</w:t>
            </w:r>
          </w:p>
          <w:p w14:paraId="7B88B1E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81-PSMLKKK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LHPGAGK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EIVR-210</w:t>
            </w:r>
          </w:p>
          <w:p w14:paraId="461CE8D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21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IKK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V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PTRV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EMEEALRGLP-240</w:t>
            </w:r>
          </w:p>
          <w:p w14:paraId="5E1D73B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241-V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TAV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HSGTEIV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FTSRL-270</w:t>
            </w:r>
          </w:p>
          <w:p w14:paraId="2AED3E1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271-LQPI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NY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HFTDPSSI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GY-300</w:t>
            </w:r>
          </w:p>
          <w:p w14:paraId="6A74204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01-ISTR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GE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AA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MTA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PPGT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FPDSN-330</w:t>
            </w:r>
          </w:p>
          <w:p w14:paraId="0406D31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31-SPI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EVEVP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WSSGFDWV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HSGK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-360</w:t>
            </w:r>
          </w:p>
          <w:p w14:paraId="14DC823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61-WFVPS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GNEIAACLTKAGKRVI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T-390</w:t>
            </w:r>
          </w:p>
          <w:p w14:paraId="6A7BD9D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39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TEFQKTK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WDFVITTDISEMGANFKA-420</w:t>
            </w:r>
          </w:p>
          <w:p w14:paraId="2C61A60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42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V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PV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DGERV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GPMPVTH-450</w:t>
            </w:r>
          </w:p>
          <w:p w14:paraId="392A99C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451-ASAA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IGRNPNKPGD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YGGGCAET-480</w:t>
            </w:r>
          </w:p>
          <w:p w14:paraId="325B501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481-DEGHAHWL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L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NIY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LY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P-510</w:t>
            </w:r>
          </w:p>
          <w:p w14:paraId="741BB36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511-EADKVAAIEGEF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TE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VELM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GD-540</w:t>
            </w:r>
          </w:p>
          <w:p w14:paraId="65BD7F3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541-L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W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QVASAGI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DGTTNNT-570</w:t>
            </w:r>
          </w:p>
          <w:p w14:paraId="31C5EE8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571-IM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VPAEVWTKYGEKRVLKPRW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R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-600</w:t>
            </w:r>
          </w:p>
          <w:p w14:paraId="115D1F9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601-SDHAALK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K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AGKR-617</w:t>
            </w:r>
          </w:p>
          <w:p w14:paraId="3C92B11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629F834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rotein length= 617 aa.</w:t>
            </w:r>
          </w:p>
          <w:p w14:paraId="1C7C6482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85</w:t>
            </w:r>
          </w:p>
          <w:p w14:paraId="6B2892A9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5 (5.9%)</w:t>
            </w:r>
          </w:p>
          <w:p w14:paraId="0E8F4985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80 (94.1%)</w:t>
            </w:r>
          </w:p>
          <w:p w14:paraId="2A042AF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54661943" w14:textId="77777777" w:rsidTr="00E14CE5">
        <w:tc>
          <w:tcPr>
            <w:tcW w:w="972" w:type="pct"/>
            <w:vAlign w:val="center"/>
          </w:tcPr>
          <w:p w14:paraId="6B970B23" w14:textId="5182A504" w:rsidR="008A6D61" w:rsidRPr="001842B3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1842B3">
              <w:rPr>
                <w:rFonts w:ascii="Times New Roman" w:hAnsi="Times New Roman" w:cs="Times New Roman"/>
                <w:sz w:val="20"/>
                <w:szCs w:val="20"/>
              </w:rPr>
              <w:t xml:space="preserve">Non-structural </w:t>
            </w:r>
            <w:r w:rsidR="001842B3" w:rsidRPr="001842B3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  <w:p w14:paraId="1C9320FF" w14:textId="6C113D69" w:rsidR="008A6D61" w:rsidRPr="001842B3" w:rsidRDefault="008A6D61" w:rsidP="001842B3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1842B3">
              <w:rPr>
                <w:rFonts w:ascii="Times New Roman" w:hAnsi="Times New Roman" w:cs="Times New Roman"/>
                <w:sz w:val="20"/>
                <w:szCs w:val="20"/>
              </w:rPr>
              <w:t>(NS4A),</w:t>
            </w:r>
          </w:p>
          <w:p w14:paraId="5365A409" w14:textId="73D4C5D4" w:rsidR="008A6D61" w:rsidRPr="001842B3" w:rsidRDefault="001842B3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1842B3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7D52DF7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GAALGVMEALGTLPGHMTERFQEAIDN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A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0</w:t>
            </w:r>
          </w:p>
          <w:p w14:paraId="6F5384C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ETGSRPY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QLPETLET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MLLG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0</w:t>
            </w:r>
          </w:p>
          <w:p w14:paraId="721AFC6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GTVSLGI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NKGIGKMG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FGMVTL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0</w:t>
            </w:r>
          </w:p>
          <w:p w14:paraId="1051B0F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AWLMW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EPAR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ACVLIV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LVVLI</w:t>
            </w:r>
            <w:r w:rsidRPr="005C0AB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-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  <w:p w14:paraId="28FFD55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P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EKQR-127</w:t>
            </w:r>
          </w:p>
          <w:p w14:paraId="79A7647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25C6BDA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2D593922" w14:textId="77777777" w:rsidTr="00E14CE5">
        <w:tc>
          <w:tcPr>
            <w:tcW w:w="972" w:type="pct"/>
            <w:vAlign w:val="center"/>
          </w:tcPr>
          <w:p w14:paraId="6BE413A0" w14:textId="08CBEB95" w:rsidR="008A6D61" w:rsidRPr="007F24D2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2">
              <w:rPr>
                <w:rFonts w:ascii="Times New Roman" w:hAnsi="Times New Roman" w:cs="Times New Roman"/>
                <w:sz w:val="20"/>
                <w:szCs w:val="20"/>
              </w:rPr>
              <w:t xml:space="preserve">Non-structural </w:t>
            </w:r>
            <w:r w:rsidR="007F24D2" w:rsidRPr="007F24D2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  <w:p w14:paraId="27D1DDBC" w14:textId="0A1529C6" w:rsidR="008A6D61" w:rsidRPr="007F24D2" w:rsidRDefault="008A6D61" w:rsidP="007F24D2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2">
              <w:rPr>
                <w:rFonts w:ascii="Times New Roman" w:hAnsi="Times New Roman" w:cs="Times New Roman"/>
                <w:sz w:val="20"/>
                <w:szCs w:val="20"/>
              </w:rPr>
              <w:t>(NS4A),</w:t>
            </w:r>
          </w:p>
          <w:p w14:paraId="39342B79" w14:textId="6482DB31" w:rsidR="008A6D61" w:rsidRPr="005C0AB4" w:rsidRDefault="007F24D2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7F24D2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217480F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1-GAALGV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LGTLPGHM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F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IDN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0</w:t>
            </w:r>
          </w:p>
          <w:p w14:paraId="0D83A26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AETGSRPYKAAAAQLPE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GL</w:t>
            </w:r>
            <w:r w:rsidRPr="005C0AB4">
              <w:rPr>
                <w:rFonts w:ascii="Times New Roman" w:hAnsi="Times New Roman" w:cs="Times New Roman"/>
                <w:color w:val="3366FF"/>
                <w:sz w:val="20"/>
                <w:szCs w:val="20"/>
              </w:rPr>
              <w:t>-60</w:t>
            </w:r>
          </w:p>
          <w:p w14:paraId="0DF9FEC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GTVS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GI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RNKGIGKMG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F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TLG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0</w:t>
            </w:r>
          </w:p>
          <w:p w14:paraId="4AAF8BA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AW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WL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EIEPAR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CVL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VLI-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  <w:p w14:paraId="4B8C84F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P</w:t>
            </w: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EPEKQR-127</w:t>
            </w:r>
          </w:p>
        </w:tc>
        <w:tc>
          <w:tcPr>
            <w:tcW w:w="1121" w:type="pct"/>
            <w:vAlign w:val="center"/>
          </w:tcPr>
          <w:p w14:paraId="68D4E92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rotein length= 127 aa.</w:t>
            </w:r>
          </w:p>
          <w:p w14:paraId="4B00F0E1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22</w:t>
            </w:r>
          </w:p>
          <w:p w14:paraId="7E25C9AB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16 (72.7%)</w:t>
            </w:r>
          </w:p>
          <w:p w14:paraId="0AB68E79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6 (27.3%)</w:t>
            </w:r>
          </w:p>
          <w:p w14:paraId="18847A6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5CB35721" w14:textId="77777777" w:rsidTr="00E14CE5">
        <w:tc>
          <w:tcPr>
            <w:tcW w:w="972" w:type="pct"/>
            <w:vAlign w:val="center"/>
          </w:tcPr>
          <w:p w14:paraId="52F19428" w14:textId="3083954B" w:rsidR="008A6D61" w:rsidRPr="0083030F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83030F">
              <w:rPr>
                <w:rFonts w:ascii="Times New Roman" w:hAnsi="Times New Roman" w:cs="Times New Roman"/>
                <w:sz w:val="20"/>
                <w:szCs w:val="20"/>
              </w:rPr>
              <w:t>2K,</w:t>
            </w:r>
          </w:p>
          <w:p w14:paraId="18CDB553" w14:textId="37C2354D" w:rsidR="008A6D61" w:rsidRPr="005C0AB4" w:rsidRDefault="0083030F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83030F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26B1EF1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SPQDNQ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MAIIIMVAV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GLI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23</w:t>
            </w:r>
          </w:p>
          <w:p w14:paraId="132F340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14ECD4F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2EC21673" w14:textId="77777777" w:rsidTr="00E14CE5">
        <w:tc>
          <w:tcPr>
            <w:tcW w:w="972" w:type="pct"/>
            <w:vAlign w:val="center"/>
          </w:tcPr>
          <w:p w14:paraId="672284CC" w14:textId="43032FFE" w:rsidR="008A6D61" w:rsidRPr="0083030F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83030F">
              <w:rPr>
                <w:rFonts w:ascii="Times New Roman" w:hAnsi="Times New Roman" w:cs="Times New Roman"/>
                <w:sz w:val="20"/>
                <w:szCs w:val="20"/>
              </w:rPr>
              <w:t>2K,</w:t>
            </w:r>
          </w:p>
          <w:p w14:paraId="324D70F5" w14:textId="147927F5" w:rsidR="008A6D61" w:rsidRPr="005C0AB4" w:rsidRDefault="0083030F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83030F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5FF3419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SPQDNQ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IIIM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GLI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23</w:t>
            </w:r>
          </w:p>
          <w:p w14:paraId="12282ED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9A116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739961D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rotein length= 23 aa.</w:t>
            </w:r>
          </w:p>
          <w:p w14:paraId="5E4B90BB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4</w:t>
            </w:r>
          </w:p>
          <w:p w14:paraId="13FC3A1E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4 (100%)</w:t>
            </w:r>
          </w:p>
          <w:p w14:paraId="4E4E3EC1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0 (0%)</w:t>
            </w:r>
          </w:p>
          <w:p w14:paraId="2ACA523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61DB7EA3" w14:textId="77777777" w:rsidTr="00E14CE5">
        <w:tc>
          <w:tcPr>
            <w:tcW w:w="972" w:type="pct"/>
            <w:vAlign w:val="center"/>
          </w:tcPr>
          <w:p w14:paraId="66E41244" w14:textId="3649257D" w:rsidR="008A6D61" w:rsidRPr="00AE4488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AE4488">
              <w:rPr>
                <w:rFonts w:ascii="Times New Roman" w:hAnsi="Times New Roman" w:cs="Times New Roman"/>
                <w:sz w:val="20"/>
                <w:szCs w:val="20"/>
              </w:rPr>
              <w:t xml:space="preserve">Non-structural </w:t>
            </w:r>
            <w:r w:rsidR="00AE4488" w:rsidRPr="00AE4488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  <w:p w14:paraId="569DA866" w14:textId="643AC43C" w:rsidR="008A6D61" w:rsidRPr="00AE4488" w:rsidRDefault="008A6D61" w:rsidP="00AE4488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AE4488">
              <w:rPr>
                <w:rFonts w:ascii="Times New Roman" w:hAnsi="Times New Roman" w:cs="Times New Roman"/>
                <w:sz w:val="20"/>
                <w:szCs w:val="20"/>
              </w:rPr>
              <w:t>(NS4B),</w:t>
            </w:r>
          </w:p>
          <w:p w14:paraId="795227E5" w14:textId="02A22933" w:rsidR="008A6D61" w:rsidRPr="005C0AB4" w:rsidRDefault="00AE4488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AE4488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5FD16A0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NELGWLERTKNDIAHLMGRREEGATMGFSM-30</w:t>
            </w:r>
          </w:p>
          <w:p w14:paraId="7FDDC03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DIDLRP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LTTL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AVQHAV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0</w:t>
            </w:r>
          </w:p>
          <w:p w14:paraId="792331B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SYN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MATQAGVLFGMGKGMPFMHGD-90</w:t>
            </w:r>
          </w:p>
          <w:p w14:paraId="5636A3D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LGVPLL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YSQLT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TL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IIL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AH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  <w:p w14:paraId="0937C2F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Y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GLQAAA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QKRTAAGIMKNPV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0</w:t>
            </w:r>
          </w:p>
          <w:p w14:paraId="3B3FA4D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GIVVTDIDTMTIDPQVEKKMGQ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LLIAVA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80</w:t>
            </w:r>
          </w:p>
          <w:p w14:paraId="13A2E86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8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SAV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AWGWGEAGALITAATSTLWEGS-210</w:t>
            </w:r>
          </w:p>
          <w:p w14:paraId="6BB98DC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-PNKYWNSSTATSLCNIFRGSY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AGASLIY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0</w:t>
            </w:r>
          </w:p>
          <w:p w14:paraId="4881028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GLVKRR-251</w:t>
            </w:r>
          </w:p>
          <w:p w14:paraId="1849E86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6665939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1882DDF1" w14:textId="77777777" w:rsidTr="00E14CE5">
        <w:tc>
          <w:tcPr>
            <w:tcW w:w="972" w:type="pct"/>
            <w:vAlign w:val="center"/>
          </w:tcPr>
          <w:p w14:paraId="3C96264E" w14:textId="293AEA9D" w:rsidR="008A6D61" w:rsidRPr="0013028F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13028F">
              <w:rPr>
                <w:rFonts w:ascii="Times New Roman" w:hAnsi="Times New Roman" w:cs="Times New Roman"/>
                <w:sz w:val="20"/>
                <w:szCs w:val="20"/>
              </w:rPr>
              <w:t xml:space="preserve">Non-structural </w:t>
            </w:r>
            <w:r w:rsidR="0013028F" w:rsidRPr="0013028F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  <w:p w14:paraId="6748582C" w14:textId="167D8ECE" w:rsidR="008A6D61" w:rsidRPr="0013028F" w:rsidRDefault="008A6D61" w:rsidP="0013028F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13028F">
              <w:rPr>
                <w:rFonts w:ascii="Times New Roman" w:hAnsi="Times New Roman" w:cs="Times New Roman"/>
                <w:sz w:val="20"/>
                <w:szCs w:val="20"/>
              </w:rPr>
              <w:t>(NS4B),</w:t>
            </w:r>
          </w:p>
          <w:p w14:paraId="5D6B8805" w14:textId="412B1265" w:rsidR="008A6D61" w:rsidRPr="005C0AB4" w:rsidRDefault="0013028F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2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13028F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 w:rsidRPr="001302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7" w:type="pct"/>
            <w:vAlign w:val="center"/>
          </w:tcPr>
          <w:p w14:paraId="014E013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NELGW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KNDIAH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RREEGA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-30</w:t>
            </w:r>
          </w:p>
          <w:p w14:paraId="28911C7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DIDLRP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TL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AVQHAVTT-60</w:t>
            </w:r>
          </w:p>
          <w:p w14:paraId="61FE666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QAGVLFGMGK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-90</w:t>
            </w:r>
          </w:p>
          <w:p w14:paraId="77ACAE2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LGVPL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LTP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L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AH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  <w:p w14:paraId="36A270C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Y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LQAAAARAAQKR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IMKNPV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0</w:t>
            </w:r>
          </w:p>
          <w:p w14:paraId="10CC5A6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GI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ID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DPQVEKKMGQ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LLIA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80</w:t>
            </w:r>
          </w:p>
          <w:p w14:paraId="0AB412E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SAV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LI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TLWEGS-210</w:t>
            </w:r>
          </w:p>
          <w:p w14:paraId="394615B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-PN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SSTAT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IF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GASLI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0</w:t>
            </w:r>
          </w:p>
          <w:p w14:paraId="50BADEB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-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GLV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-251</w:t>
            </w:r>
          </w:p>
        </w:tc>
        <w:tc>
          <w:tcPr>
            <w:tcW w:w="1121" w:type="pct"/>
            <w:vAlign w:val="center"/>
          </w:tcPr>
          <w:p w14:paraId="2C002F1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Protein length= 251 aa.</w:t>
            </w:r>
          </w:p>
          <w:p w14:paraId="1E1C2A54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44</w:t>
            </w:r>
          </w:p>
          <w:p w14:paraId="3990943C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17 (38.6%)</w:t>
            </w:r>
          </w:p>
          <w:p w14:paraId="7A9392B7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outside APR= 27 (61.4%)</w:t>
            </w:r>
          </w:p>
          <w:p w14:paraId="0A707D4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135E631B" w14:textId="77777777" w:rsidTr="00E14CE5">
        <w:tc>
          <w:tcPr>
            <w:tcW w:w="972" w:type="pct"/>
            <w:vAlign w:val="center"/>
          </w:tcPr>
          <w:p w14:paraId="6F893586" w14:textId="3A6777C7" w:rsidR="008A6D61" w:rsidRPr="0013028F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13028F">
              <w:rPr>
                <w:rFonts w:ascii="Times New Roman" w:hAnsi="Times New Roman" w:cs="Times New Roman"/>
                <w:sz w:val="20"/>
                <w:szCs w:val="20"/>
              </w:rPr>
              <w:t xml:space="preserve">Non-structural </w:t>
            </w:r>
            <w:r w:rsidR="0013028F" w:rsidRPr="001302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DD740C0" w14:textId="7FAC8E23" w:rsidR="008A6D61" w:rsidRPr="0013028F" w:rsidRDefault="008A6D61" w:rsidP="0013028F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13028F">
              <w:rPr>
                <w:rFonts w:ascii="Times New Roman" w:hAnsi="Times New Roman" w:cs="Times New Roman"/>
                <w:sz w:val="20"/>
                <w:szCs w:val="20"/>
              </w:rPr>
              <w:t>(NS5),</w:t>
            </w:r>
          </w:p>
          <w:p w14:paraId="45DBF551" w14:textId="55A4FB5C" w:rsidR="008A6D61" w:rsidRPr="0013028F" w:rsidRDefault="0013028F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13028F">
              <w:rPr>
                <w:rFonts w:ascii="Times New Roman" w:hAnsi="Times New Roman" w:cs="Times New Roman"/>
                <w:sz w:val="20"/>
                <w:szCs w:val="20"/>
              </w:rPr>
              <w:t>Pcleav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25F101A" w14:textId="77777777" w:rsidR="008A6D61" w:rsidRPr="005C0AB4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07" w:type="pct"/>
            <w:vAlign w:val="center"/>
          </w:tcPr>
          <w:p w14:paraId="33F9699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GGGTGETLGEKWKARLNQMSAL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KKS-30</w:t>
            </w:r>
          </w:p>
          <w:p w14:paraId="0254D63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GITEVCREEARRALKDGVATGGHAVSRGSA-60</w:t>
            </w:r>
          </w:p>
          <w:p w14:paraId="0BABE33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K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LEERGYLQPYGKVVDLGCGRGGWSYY-90</w:t>
            </w:r>
          </w:p>
          <w:p w14:paraId="5C377A0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AATIRKVQEVRGYTKGGPGHEEPML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G-120</w:t>
            </w:r>
          </w:p>
          <w:p w14:paraId="575194A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WNIVRLKSGVDVFH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EPCDTLLCDIGES-150</w:t>
            </w:r>
          </w:p>
          <w:p w14:paraId="6FC1DDE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SSSPEVEETRTLR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LSM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LEKRPGAFC-180</w:t>
            </w:r>
          </w:p>
          <w:p w14:paraId="7B6BE3E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-IK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YTSTMMETMERLQRRHGGGLVRVP-210</w:t>
            </w:r>
          </w:p>
          <w:p w14:paraId="7513EDA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-LCRNSTHEMYWVSGAKSNIIKSVSTTSQLL-240</w:t>
            </w:r>
          </w:p>
          <w:p w14:paraId="1891624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-L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GPRRPVKYEEDVNLGSGTRAVASCA-270</w:t>
            </w:r>
          </w:p>
          <w:p w14:paraId="1C734D2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-EAPNMKIIGRRIERIRNEHAE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DENHP-300</w:t>
            </w:r>
          </w:p>
          <w:p w14:paraId="0E6490F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-Y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HGSYEAPTQGSASSLVNGVVRLLS-330</w:t>
            </w:r>
          </w:p>
          <w:p w14:paraId="431A107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-KPWDVVTGVTGIAMTDTTPYGQQRVFKEKV-360</w:t>
            </w:r>
          </w:p>
          <w:p w14:paraId="59F7BDE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61-DTRVPDPQEGTRQVMN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VSSWL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LGKRK-390</w:t>
            </w:r>
          </w:p>
          <w:p w14:paraId="103CA0E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-RPRVCTKEEFINKVRSNAALGAIFEEEKEW-420</w:t>
            </w:r>
          </w:p>
          <w:p w14:paraId="00F6A0C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-KTAVEAVNDPR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L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REHHLRGECHS-450</w:t>
            </w:r>
          </w:p>
          <w:p w14:paraId="1082D5B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-CVYNMMGKREKKQGEFGKAKGSR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IWY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W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0</w:t>
            </w:r>
          </w:p>
          <w:p w14:paraId="064DF57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GARFLE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GFLNEDHWMGRENSGGGVEG-510</w:t>
            </w:r>
          </w:p>
          <w:p w14:paraId="77CEEB1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1-LGL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GYILEEMNRAPGGK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TAGWD-540</w:t>
            </w:r>
          </w:p>
          <w:p w14:paraId="581D1E5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-TRISKFDLENEALITNQMEEGHR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LAV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70</w:t>
            </w:r>
          </w:p>
          <w:p w14:paraId="7022D1F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QNKVVKVLRPAEGGK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IISRQDQ-600</w:t>
            </w:r>
          </w:p>
          <w:p w14:paraId="02DCE39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-RGSGQ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V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LNTFTNLVVQL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MEAEEV-630</w:t>
            </w:r>
          </w:p>
          <w:p w14:paraId="6F13036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1-LEMQDLWLLRKPEKVTRWLQSNGWDRLKRM-660</w:t>
            </w:r>
          </w:p>
          <w:p w14:paraId="4777269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1-AVSGDDCVVKPIDDRFAH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LNDMGKVR-690</w:t>
            </w:r>
          </w:p>
          <w:p w14:paraId="4110766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1-KDTQEWKPSTGWSNWEEVPFCSHHF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LYL-720</w:t>
            </w:r>
          </w:p>
          <w:p w14:paraId="2F9B177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1-KDGRSIVVPCRHQDELIGRARVSPGAGWSI-750</w:t>
            </w:r>
          </w:p>
          <w:p w14:paraId="6BDF5BE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1-RETACLAK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Q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MWQLLY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RDLRLMANA-780</w:t>
            </w:r>
          </w:p>
          <w:p w14:paraId="72D6D2C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-ICSAVPVDWVPTGRTTWSIHGKGEWMTTED-810</w:t>
            </w:r>
          </w:p>
          <w:p w14:paraId="36607542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MLMV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VWIEENDHMEDKTPVTKWTDIPY-840</w:t>
            </w:r>
          </w:p>
          <w:p w14:paraId="2D7F268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-LGKREDLWCGSLIGHRPRTTWAENIKDTVN-870</w:t>
            </w:r>
          </w:p>
          <w:p w14:paraId="01F6538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1-MVRRIIGDEE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YLSTQVRYLGEEGSTP-900</w:t>
            </w:r>
          </w:p>
          <w:p w14:paraId="61EE276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1-GVL-903</w:t>
            </w:r>
          </w:p>
          <w:p w14:paraId="086A3BF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6E8C31C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D61" w:rsidRPr="005C0AB4" w14:paraId="1AE7E6F4" w14:textId="77777777" w:rsidTr="00E14CE5">
        <w:tc>
          <w:tcPr>
            <w:tcW w:w="972" w:type="pct"/>
            <w:vAlign w:val="center"/>
          </w:tcPr>
          <w:p w14:paraId="270CC51F" w14:textId="3A40F554" w:rsidR="008A6D61" w:rsidRPr="0013028F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13028F">
              <w:rPr>
                <w:rFonts w:ascii="Times New Roman" w:hAnsi="Times New Roman" w:cs="Times New Roman"/>
                <w:sz w:val="20"/>
                <w:szCs w:val="20"/>
              </w:rPr>
              <w:t xml:space="preserve">Non-structural </w:t>
            </w:r>
            <w:r w:rsidR="0013028F" w:rsidRPr="001302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FF30696" w14:textId="379A1911" w:rsidR="008A6D61" w:rsidRPr="0013028F" w:rsidRDefault="008A6D61" w:rsidP="0013028F">
            <w:pPr>
              <w:spacing w:line="360" w:lineRule="auto"/>
              <w:ind w:right="-414"/>
              <w:rPr>
                <w:rFonts w:ascii="Times New Roman" w:hAnsi="Times New Roman" w:cs="Times New Roman"/>
                <w:sz w:val="20"/>
                <w:szCs w:val="20"/>
              </w:rPr>
            </w:pPr>
            <w:r w:rsidRPr="0013028F">
              <w:rPr>
                <w:rFonts w:ascii="Times New Roman" w:hAnsi="Times New Roman" w:cs="Times New Roman"/>
                <w:sz w:val="20"/>
                <w:szCs w:val="20"/>
              </w:rPr>
              <w:t>(NS5),</w:t>
            </w:r>
          </w:p>
          <w:p w14:paraId="1950778B" w14:textId="4B0887F6" w:rsidR="008A6D61" w:rsidRPr="0013028F" w:rsidRDefault="0013028F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D61" w:rsidRPr="0013028F">
              <w:rPr>
                <w:rFonts w:ascii="Times New Roman" w:hAnsi="Times New Roman" w:cs="Times New Roman"/>
                <w:sz w:val="20"/>
                <w:szCs w:val="20"/>
              </w:rPr>
              <w:t>NetC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06DB2D" w14:textId="77777777" w:rsidR="008A6D61" w:rsidRPr="005C0AB4" w:rsidRDefault="008A6D61" w:rsidP="00E14CE5">
            <w:pPr>
              <w:spacing w:line="360" w:lineRule="auto"/>
              <w:ind w:left="-648" w:right="-414" w:firstLine="6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07" w:type="pct"/>
            <w:vAlign w:val="center"/>
          </w:tcPr>
          <w:p w14:paraId="0513125C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GGGTGETL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W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SYKKS-30</w:t>
            </w:r>
          </w:p>
          <w:p w14:paraId="47B4121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GITEVCREEARR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GVATGGHAVSRGSA-60</w:t>
            </w:r>
          </w:p>
          <w:p w14:paraId="6225C3F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KIRWL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LQPYGKVVDLGCGRG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0</w:t>
            </w:r>
          </w:p>
          <w:p w14:paraId="5DDB672B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KVQ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YTKGGPGHEEPM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Q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-120</w:t>
            </w:r>
          </w:p>
          <w:p w14:paraId="4511BC4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SGVDVFHMAAEPCDTLLCDIGES-150</w:t>
            </w:r>
          </w:p>
          <w:p w14:paraId="5471D47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51-SSSPEVEE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M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WLEKRPGAFC-180</w:t>
            </w:r>
          </w:p>
          <w:p w14:paraId="2DF030F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YTST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RL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GGGLV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210</w:t>
            </w:r>
          </w:p>
          <w:p w14:paraId="72946BB8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-L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TH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WVSGAKSNIIK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TSQLL-240</w:t>
            </w:r>
          </w:p>
          <w:p w14:paraId="42F55DD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-L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GPRRPV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NLGSGTRAVASCA-270</w:t>
            </w:r>
          </w:p>
          <w:p w14:paraId="5A1CEB06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-EAPNMKII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EH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F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HP-300</w:t>
            </w:r>
          </w:p>
          <w:p w14:paraId="227125B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-Y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SYEAPTQGSASSLVNGV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S-330</w:t>
            </w:r>
          </w:p>
          <w:p w14:paraId="69BFA8FA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-KPWDVVTGVTGI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PYGQ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KEKV-360</w:t>
            </w:r>
          </w:p>
          <w:p w14:paraId="78C2691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-DTRVPDPQEGTR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S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SW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LGKRK-390</w:t>
            </w:r>
          </w:p>
          <w:p w14:paraId="5545A0B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-RPRVCTKEEFINK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AALGAIFEEEKEW-420</w:t>
            </w:r>
          </w:p>
          <w:p w14:paraId="6B3484B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-KTAVEAV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W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HLR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S-450</w:t>
            </w:r>
          </w:p>
          <w:p w14:paraId="58D37B2D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-C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KREKKQGEFGKAKGSR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IW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MW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0</w:t>
            </w:r>
          </w:p>
          <w:p w14:paraId="4429575F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G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RF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E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M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GGGVEG-510</w:t>
            </w:r>
          </w:p>
          <w:p w14:paraId="0109B22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1-LGL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GYIL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RAPGGK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TAGWD-540</w:t>
            </w:r>
          </w:p>
          <w:p w14:paraId="6C0539F1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-TRISKFDLE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TNQM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R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V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70</w:t>
            </w:r>
          </w:p>
          <w:p w14:paraId="1F8CCB5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1-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NKVVKVLRPAEGGK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DQ-600</w:t>
            </w:r>
          </w:p>
          <w:p w14:paraId="7761802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-RGSGQ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VV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Y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A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NT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F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TNLVVQL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EAEEV-630</w:t>
            </w:r>
          </w:p>
          <w:p w14:paraId="727D3C5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1-L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WLLRKPEK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GWD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60</w:t>
            </w:r>
          </w:p>
          <w:p w14:paraId="497FD075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1-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DDCVVKPI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K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90</w:t>
            </w:r>
          </w:p>
          <w:p w14:paraId="476CFB0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1-KDTQEWKPSTGWSNWE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HFNKLY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20</w:t>
            </w:r>
          </w:p>
          <w:p w14:paraId="3AE75CA4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1-KDGRSI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RH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I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VSPGAG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50</w:t>
            </w:r>
          </w:p>
          <w:p w14:paraId="58D9C749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1-RETACLAKS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MW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Q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LLYF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D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L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-780</w:t>
            </w:r>
          </w:p>
          <w:p w14:paraId="35BF0ED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-ICSAVPVDWVPTGRT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HGKGEWMTT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10</w:t>
            </w:r>
          </w:p>
          <w:p w14:paraId="7DA9275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1-</w:t>
            </w:r>
            <w:r w:rsidRPr="005C0AB4">
              <w:rPr>
                <w:rFonts w:ascii="Times New Roman" w:hAnsi="Times New Roman" w:cs="Times New Roman"/>
                <w:i/>
                <w:color w:val="3366FF"/>
                <w:sz w:val="20"/>
                <w:szCs w:val="20"/>
                <w:u w:val="single"/>
              </w:rPr>
              <w:t>MLM</w:t>
            </w:r>
            <w:r w:rsidRPr="005C0AB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  <w:t>V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WI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E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HMEDKTPVT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IPY-840</w:t>
            </w:r>
          </w:p>
          <w:p w14:paraId="5D57419E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-LGKRE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WCGSLIGHRPRTT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NIKDTVN-870</w:t>
            </w:r>
          </w:p>
          <w:p w14:paraId="777D44E7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1-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R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GDEEK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MD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Q</w:t>
            </w:r>
            <w:r w:rsidRPr="005C0A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RY</w:t>
            </w: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GEEGSTP-900</w:t>
            </w:r>
          </w:p>
          <w:p w14:paraId="1BC9517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01-GVL-903</w:t>
            </w:r>
          </w:p>
          <w:p w14:paraId="1546624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4833F0F0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in length= 903 aa.</w:t>
            </w:r>
          </w:p>
          <w:p w14:paraId="0BAF102A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Total cleavage sites= 150</w:t>
            </w:r>
          </w:p>
          <w:p w14:paraId="560BE117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t>Sites inside APR= 27 (18%)</w:t>
            </w:r>
          </w:p>
          <w:p w14:paraId="20C71449" w14:textId="77777777" w:rsidR="008A6D61" w:rsidRPr="005C0AB4" w:rsidRDefault="008A6D61" w:rsidP="00E14CE5">
            <w:pPr>
              <w:spacing w:line="360" w:lineRule="auto"/>
              <w:ind w:left="126" w:hanging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tes outside APR= 123 (82%)</w:t>
            </w:r>
          </w:p>
          <w:p w14:paraId="106201B3" w14:textId="77777777" w:rsidR="008A6D61" w:rsidRPr="005C0AB4" w:rsidRDefault="008A6D61" w:rsidP="00E14C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93D796" w14:textId="77777777" w:rsidR="000A5E54" w:rsidRDefault="000A5E54"/>
    <w:sectPr w:rsidR="000A5E54" w:rsidSect="00387F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A78DA"/>
    <w:multiLevelType w:val="hybridMultilevel"/>
    <w:tmpl w:val="5FA25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C5829"/>
    <w:multiLevelType w:val="hybridMultilevel"/>
    <w:tmpl w:val="052A9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A82465"/>
    <w:multiLevelType w:val="hybridMultilevel"/>
    <w:tmpl w:val="2256BB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02FFB"/>
    <w:multiLevelType w:val="hybridMultilevel"/>
    <w:tmpl w:val="E3B05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F6495"/>
    <w:multiLevelType w:val="hybridMultilevel"/>
    <w:tmpl w:val="5C88631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szQwNjM1sDAyNDBV0lEKTi0uzszPAykwqgUApnQsaCwAAAA="/>
  </w:docVars>
  <w:rsids>
    <w:rsidRoot w:val="000A5E54"/>
    <w:rsid w:val="00050580"/>
    <w:rsid w:val="000A5E54"/>
    <w:rsid w:val="0013028F"/>
    <w:rsid w:val="001842B3"/>
    <w:rsid w:val="003206BF"/>
    <w:rsid w:val="00332987"/>
    <w:rsid w:val="00357347"/>
    <w:rsid w:val="00387FD0"/>
    <w:rsid w:val="003D24BC"/>
    <w:rsid w:val="00440800"/>
    <w:rsid w:val="0044659C"/>
    <w:rsid w:val="004A7D15"/>
    <w:rsid w:val="0057261C"/>
    <w:rsid w:val="00592C66"/>
    <w:rsid w:val="005C0AB4"/>
    <w:rsid w:val="00613E1D"/>
    <w:rsid w:val="00640E85"/>
    <w:rsid w:val="00727979"/>
    <w:rsid w:val="00735358"/>
    <w:rsid w:val="007F24D2"/>
    <w:rsid w:val="0083030F"/>
    <w:rsid w:val="008A6D61"/>
    <w:rsid w:val="009D375E"/>
    <w:rsid w:val="009D6F88"/>
    <w:rsid w:val="00AE4488"/>
    <w:rsid w:val="00BB44D0"/>
    <w:rsid w:val="00E14CE5"/>
    <w:rsid w:val="00E4416F"/>
    <w:rsid w:val="00E91A1C"/>
    <w:rsid w:val="00F7790F"/>
    <w:rsid w:val="00FB0074"/>
    <w:rsid w:val="00FC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D06A"/>
  <w15:chartTrackingRefBased/>
  <w15:docId w15:val="{8C41B72B-7AA2-0744-B006-513D8484B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E54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8A6D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0A5E5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D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D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D61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6D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D61"/>
    <w:rPr>
      <w:rFonts w:eastAsiaTheme="minorEastAs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A6D61"/>
  </w:style>
  <w:style w:type="character" w:styleId="Hyperlink">
    <w:name w:val="Hyperlink"/>
    <w:basedOn w:val="DefaultParagraphFont"/>
    <w:uiPriority w:val="99"/>
    <w:unhideWhenUsed/>
    <w:rsid w:val="008A6D6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A6D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8A6D6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6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D61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D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D61"/>
    <w:rPr>
      <w:rFonts w:eastAsiaTheme="minorEastAsia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8A6D61"/>
    <w:rPr>
      <w:rFonts w:eastAsia="MS Mincho"/>
      <w:lang w:val="en-GB"/>
    </w:rPr>
  </w:style>
  <w:style w:type="paragraph" w:styleId="ListParagraph">
    <w:name w:val="List Paragraph"/>
    <w:basedOn w:val="Normal"/>
    <w:uiPriority w:val="34"/>
    <w:qFormat/>
    <w:rsid w:val="008A6D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6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D61"/>
    <w:rPr>
      <w:rFonts w:eastAsiaTheme="minorEastAsia"/>
      <w:sz w:val="22"/>
      <w:szCs w:val="22"/>
      <w:lang w:val="en-US"/>
    </w:rPr>
  </w:style>
  <w:style w:type="table" w:styleId="TableGridLight">
    <w:name w:val="Grid Table Light"/>
    <w:basedOn w:val="TableNormal"/>
    <w:uiPriority w:val="99"/>
    <w:rsid w:val="008A6D61"/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6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A4F9B10-443E-E545-ABA4-EFE93C0FD688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3</Pages>
  <Words>1861</Words>
  <Characters>10611</Characters>
  <Application>Microsoft Office Word</Application>
  <DocSecurity>0</DocSecurity>
  <Lines>88</Lines>
  <Paragraphs>24</Paragraphs>
  <ScaleCrop>false</ScaleCrop>
  <Company/>
  <LinksUpToDate>false</LinksUpToDate>
  <CharactersWithSpaces>1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. Rajanish Giri</cp:lastModifiedBy>
  <cp:revision>31</cp:revision>
  <dcterms:created xsi:type="dcterms:W3CDTF">2021-06-05T14:39:00Z</dcterms:created>
  <dcterms:modified xsi:type="dcterms:W3CDTF">2022-03-2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010</vt:lpwstr>
  </property>
  <property fmtid="{D5CDD505-2E9C-101B-9397-08002B2CF9AE}" pid="3" name="grammarly_documentContext">
    <vt:lpwstr>{"goals":[],"domain":"general","emotions":[],"dialect":"american"}</vt:lpwstr>
  </property>
</Properties>
</file>